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30FE6" w14:textId="77777777" w:rsidR="0053390C" w:rsidRPr="00A56323" w:rsidRDefault="0053390C" w:rsidP="0053390C">
      <w:pPr>
        <w:pStyle w:val="Deckblattberschrift1"/>
        <w:spacing w:before="0" w:after="0" w:line="276" w:lineRule="auto"/>
        <w:rPr>
          <w:b w:val="0"/>
          <w:color w:val="000000" w:themeColor="text1"/>
          <w:lang w:val="en-US"/>
        </w:rPr>
      </w:pPr>
      <w:r w:rsidRPr="00A56323">
        <w:rPr>
          <w:b w:val="0"/>
          <w:color w:val="000000" w:themeColor="text1"/>
          <w:lang w:val="en-US"/>
        </w:rPr>
        <w:t xml:space="preserve">Table </w:t>
      </w:r>
      <w:r w:rsidRPr="00771F77">
        <w:rPr>
          <w:b w:val="0"/>
          <w:color w:val="000000" w:themeColor="text1"/>
          <w:lang w:val="en-US"/>
        </w:rPr>
        <w:t>1.</w:t>
      </w:r>
      <w:r w:rsidRPr="00A56323">
        <w:rPr>
          <w:b w:val="0"/>
          <w:color w:val="000000" w:themeColor="text1"/>
          <w:lang w:val="en-US"/>
        </w:rPr>
        <w:t xml:space="preserve"> </w:t>
      </w:r>
    </w:p>
    <w:p w14:paraId="0BB5DB7A" w14:textId="77777777" w:rsidR="0053390C" w:rsidRPr="00A37E80" w:rsidRDefault="0053390C" w:rsidP="0053390C">
      <w:pPr>
        <w:spacing w:after="120" w:line="276" w:lineRule="auto"/>
        <w:jc w:val="both"/>
        <w:outlineLvl w:val="0"/>
        <w:rPr>
          <w:i/>
          <w:color w:val="000000" w:themeColor="text1"/>
          <w:lang w:val="en-US"/>
        </w:rPr>
      </w:pPr>
      <w:r>
        <w:rPr>
          <w:i/>
          <w:color w:val="000000" w:themeColor="text1"/>
          <w:lang w:val="en-US"/>
        </w:rPr>
        <w:t>Study</w:t>
      </w:r>
      <w:r w:rsidRPr="00A37E80">
        <w:rPr>
          <w:i/>
          <w:color w:val="000000" w:themeColor="text1"/>
          <w:lang w:val="en-US"/>
        </w:rPr>
        <w:t xml:space="preserve"> </w:t>
      </w:r>
      <w:r>
        <w:rPr>
          <w:i/>
          <w:color w:val="000000" w:themeColor="text1"/>
          <w:lang w:val="en-US"/>
        </w:rPr>
        <w:t>C</w:t>
      </w:r>
      <w:r w:rsidRPr="00A37E80">
        <w:rPr>
          <w:i/>
          <w:color w:val="000000" w:themeColor="text1"/>
          <w:lang w:val="en-US"/>
        </w:rPr>
        <w:t xml:space="preserve">haracteristics and </w:t>
      </w:r>
      <w:r>
        <w:rPr>
          <w:i/>
          <w:color w:val="000000" w:themeColor="text1"/>
          <w:lang w:val="en-US"/>
        </w:rPr>
        <w:t>M</w:t>
      </w:r>
      <w:r w:rsidRPr="00A37E80">
        <w:rPr>
          <w:i/>
          <w:color w:val="000000" w:themeColor="text1"/>
          <w:lang w:val="en-US"/>
        </w:rPr>
        <w:t xml:space="preserve">ain </w:t>
      </w:r>
      <w:r>
        <w:rPr>
          <w:i/>
          <w:color w:val="000000" w:themeColor="text1"/>
          <w:lang w:val="en-US"/>
        </w:rPr>
        <w:t>F</w:t>
      </w:r>
      <w:r w:rsidRPr="00A37E80">
        <w:rPr>
          <w:i/>
          <w:color w:val="000000" w:themeColor="text1"/>
          <w:lang w:val="en-US"/>
        </w:rPr>
        <w:t xml:space="preserve">indings </w:t>
      </w:r>
      <w:r>
        <w:rPr>
          <w:i/>
          <w:color w:val="000000" w:themeColor="text1"/>
          <w:lang w:val="en-US"/>
        </w:rPr>
        <w:t>for PGD</w:t>
      </w:r>
    </w:p>
    <w:tbl>
      <w:tblPr>
        <w:tblStyle w:val="TableGrid"/>
        <w:tblW w:w="14115" w:type="dxa"/>
        <w:tblLayout w:type="fixed"/>
        <w:tblLook w:val="04A0" w:firstRow="1" w:lastRow="0" w:firstColumn="1" w:lastColumn="0" w:noHBand="0" w:noVBand="1"/>
      </w:tblPr>
      <w:tblGrid>
        <w:gridCol w:w="850"/>
        <w:gridCol w:w="1417"/>
        <w:gridCol w:w="1417"/>
        <w:gridCol w:w="1417"/>
        <w:gridCol w:w="1417"/>
        <w:gridCol w:w="992"/>
        <w:gridCol w:w="992"/>
        <w:gridCol w:w="1558"/>
        <w:gridCol w:w="1107"/>
        <w:gridCol w:w="2948"/>
      </w:tblGrid>
      <w:tr w:rsidR="0053390C" w:rsidRPr="00E54B66" w14:paraId="4BBF60E5" w14:textId="77777777" w:rsidTr="00933A8C">
        <w:trPr>
          <w:trHeight w:val="567"/>
        </w:trPr>
        <w:tc>
          <w:tcPr>
            <w:tcW w:w="850" w:type="dxa"/>
            <w:shd w:val="clear" w:color="auto" w:fill="auto"/>
          </w:tcPr>
          <w:p w14:paraId="5AB18088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417" w:type="dxa"/>
          </w:tcPr>
          <w:p w14:paraId="669CB77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Study design 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&amp; data collection</w:t>
            </w:r>
          </w:p>
        </w:tc>
        <w:tc>
          <w:tcPr>
            <w:tcW w:w="1417" w:type="dxa"/>
          </w:tcPr>
          <w:p w14:paraId="25387807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Sample 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size</w:t>
            </w:r>
            <w:proofErr w:type="spellEnd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&amp; population type</w:t>
            </w:r>
          </w:p>
        </w:tc>
        <w:tc>
          <w:tcPr>
            <w:tcW w:w="1417" w:type="dxa"/>
          </w:tcPr>
          <w:p w14:paraId="026165C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Country 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1417" w:type="dxa"/>
          </w:tcPr>
          <w:p w14:paraId="6D8B71B1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Host 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country</w:t>
            </w:r>
            <w:proofErr w:type="spellEnd"/>
          </w:p>
        </w:tc>
        <w:tc>
          <w:tcPr>
            <w:tcW w:w="992" w:type="dxa"/>
          </w:tcPr>
          <w:p w14:paraId="199575B0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92" w:type="dxa"/>
          </w:tcPr>
          <w:p w14:paraId="15D09803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58" w:type="dxa"/>
          </w:tcPr>
          <w:p w14:paraId="7E6471F8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Outcome variables (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instrument</w:t>
            </w:r>
            <w:proofErr w:type="spellEnd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07" w:type="dxa"/>
          </w:tcPr>
          <w:p w14:paraId="6E7530DA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PGD </w:t>
            </w:r>
            <w:proofErr w:type="spellStart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2948" w:type="dxa"/>
          </w:tcPr>
          <w:p w14:paraId="20DFFB7B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jc w:val="center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Summary 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main</w:t>
            </w:r>
            <w:proofErr w:type="spellEnd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findings</w:t>
            </w:r>
            <w:proofErr w:type="spellEnd"/>
          </w:p>
        </w:tc>
      </w:tr>
      <w:tr w:rsidR="0053390C" w:rsidRPr="006D46C1" w14:paraId="4CF49DD0" w14:textId="77777777" w:rsidTr="00933A8C">
        <w:trPr>
          <w:trHeight w:val="3155"/>
        </w:trPr>
        <w:tc>
          <w:tcPr>
            <w:tcW w:w="850" w:type="dxa"/>
            <w:shd w:val="clear" w:color="auto" w:fill="auto"/>
          </w:tcPr>
          <w:p w14:paraId="07F50869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Bryant et al. (2019)</w:t>
            </w:r>
          </w:p>
        </w:tc>
        <w:tc>
          <w:tcPr>
            <w:tcW w:w="1417" w:type="dxa"/>
          </w:tcPr>
          <w:p w14:paraId="5E50681A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ross-sectional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(wave 3 of a </w:t>
            </w:r>
            <w:r w:rsidRPr="003D543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ongitudinal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opulation-based </w:t>
            </w:r>
            <w:r w:rsidRPr="003D543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hort study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; Face-to-face-interview</w:t>
            </w:r>
          </w:p>
          <w:p w14:paraId="4DB6A3FB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72BDBBA8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1783 </w:t>
            </w:r>
          </w:p>
          <w:p w14:paraId="73D51650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(Adults: 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1.245; Children: 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538)</w:t>
            </w:r>
          </w:p>
          <w:p w14:paraId="50C5E5AF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530956B2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ationally r</w:t>
            </w:r>
            <w:r w:rsidRPr="00E4257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presentativ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4257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417" w:type="dxa"/>
          </w:tcPr>
          <w:p w14:paraId="284FC8A0" w14:textId="77777777" w:rsidR="0053390C" w:rsidRPr="006D46C1" w:rsidRDefault="0053390C" w:rsidP="00933A8C">
            <w:pPr>
              <w:spacing w:before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</w:pPr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Iraq/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Afghanis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 xml:space="preserve">-tan: 54.9%; 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Bhuta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/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Mya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 xml:space="preserve">-mar: 17.1%; 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Ira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 xml:space="preserve">: 8.1%; 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Libya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/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Syria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/</w:t>
            </w:r>
          </w:p>
          <w:p w14:paraId="17D0736D" w14:textId="77777777" w:rsidR="0053390C" w:rsidRPr="006D46C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>Egypt</w:t>
            </w:r>
            <w:proofErr w:type="spellEnd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 xml:space="preserve">: 6.9%; </w:t>
            </w:r>
            <w:proofErr w:type="spellStart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>Pakistan</w:t>
            </w:r>
            <w:proofErr w:type="spellEnd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 xml:space="preserve">: 6.1%; </w:t>
            </w:r>
          </w:p>
          <w:p w14:paraId="32E8D326" w14:textId="77777777" w:rsidR="0053390C" w:rsidRPr="006D46C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s-ES"/>
              </w:rPr>
            </w:pPr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 xml:space="preserve">Sub-Sahara </w:t>
            </w:r>
            <w:proofErr w:type="spellStart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>Africa</w:t>
            </w:r>
            <w:proofErr w:type="spellEnd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>: 4.2%; Sri Lanka/India: 2.8%</w:t>
            </w:r>
          </w:p>
        </w:tc>
        <w:tc>
          <w:tcPr>
            <w:tcW w:w="1417" w:type="dxa"/>
          </w:tcPr>
          <w:p w14:paraId="28F91546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992" w:type="dxa"/>
          </w:tcPr>
          <w:p w14:paraId="76B1E84E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dults: </w:t>
            </w:r>
          </w:p>
          <w:p w14:paraId="2229FC49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61.7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male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3FC0516A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Children: 53.4% 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992" w:type="dxa"/>
          </w:tcPr>
          <w:p w14:paraId="500021A1" w14:textId="77777777" w:rsidR="0053390C" w:rsidRPr="00E42576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E4257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dults with PGD: </w:t>
            </w:r>
          </w:p>
          <w:p w14:paraId="3016FA53" w14:textId="77777777" w:rsidR="0053390C" w:rsidRPr="00E42576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E42576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E4257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45.9 (</w:t>
            </w:r>
            <w:r w:rsidRPr="00E42576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  <w:r w:rsidRPr="00E4257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1.6) </w:t>
            </w:r>
          </w:p>
          <w:p w14:paraId="7C8E1E03" w14:textId="77777777" w:rsidR="0053390C" w:rsidRPr="00E42576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73224D73" w14:textId="77777777" w:rsidR="0053390C" w:rsidRPr="00E42576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E42576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dults without PGD:</w:t>
            </w:r>
          </w:p>
          <w:p w14:paraId="0602386E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E42576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42576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E42576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38.8 (</w:t>
            </w:r>
            <w:r w:rsidRPr="00E42576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  <w:r w:rsidRPr="00E42576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0.4)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1E3B8CFC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6D9C5BC9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Children: 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11.6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3.9)</w:t>
            </w:r>
          </w:p>
        </w:tc>
        <w:tc>
          <w:tcPr>
            <w:tcW w:w="1558" w:type="dxa"/>
          </w:tcPr>
          <w:p w14:paraId="227A2FB9" w14:textId="77777777" w:rsidR="0053390C" w:rsidRDefault="0053390C" w:rsidP="00933A8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71F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D (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4 items; </w:t>
            </w:r>
            <w:r w:rsidRPr="00E6004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hear et al., 2011);</w:t>
            </w:r>
            <w:r w:rsidRPr="00771F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4858FDE" w14:textId="77777777" w:rsidR="0053390C" w:rsidRDefault="0053390C" w:rsidP="00933A8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52ED1250" w14:textId="77777777" w:rsidR="0053390C" w:rsidRPr="00771F77" w:rsidRDefault="0053390C" w:rsidP="00933A8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771F77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 (PTSD-8); Trauma exposure (HTQ); Post-migration stressors (self-developed); Severe mental illness (K6); Children’s psychological problems (SDQ)</w:t>
            </w:r>
          </w:p>
        </w:tc>
        <w:tc>
          <w:tcPr>
            <w:tcW w:w="1107" w:type="dxa"/>
          </w:tcPr>
          <w:p w14:paraId="6BE458A8" w14:textId="77777777" w:rsidR="0053390C" w:rsidRPr="00A92328" w:rsidRDefault="0053390C" w:rsidP="00933A8C">
            <w:pPr>
              <w:pStyle w:val="ListParagraph"/>
              <w:spacing w:before="40" w:after="40" w:line="240" w:lineRule="auto"/>
              <w:ind w:left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CD-11</w:t>
            </w:r>
          </w:p>
        </w:tc>
        <w:tc>
          <w:tcPr>
            <w:tcW w:w="2948" w:type="dxa"/>
          </w:tcPr>
          <w:p w14:paraId="322A1DD1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39.4% reported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ereavement</w:t>
            </w:r>
          </w:p>
          <w:p w14:paraId="14C6AD46" w14:textId="77777777" w:rsidR="0053390C" w:rsidRPr="006D46C1" w:rsidRDefault="0053390C" w:rsidP="0053390C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evalence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PGD (ICD-11): 6.0%, (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conditional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evalence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15.5%)</w:t>
            </w:r>
          </w:p>
          <w:p w14:paraId="24F221CF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omorbidities: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severe mental illnes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more psychological difficulties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in children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of refugees with PGD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than without PGD </w:t>
            </w:r>
          </w:p>
          <w:p w14:paraId="7807D1B2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roup difference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: female gender; unemployment; received psychological help in Australia; murder/disappearance of family; torture; combat exposure; trauma exposure; discrimination; receiving government benefits</w:t>
            </w:r>
          </w:p>
          <w:p w14:paraId="5F048F26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 association with years since arrival</w:t>
            </w:r>
          </w:p>
        </w:tc>
      </w:tr>
      <w:tr w:rsidR="0053390C" w:rsidRPr="0029645D" w14:paraId="42B28685" w14:textId="77777777" w:rsidTr="00933A8C">
        <w:trPr>
          <w:trHeight w:val="680"/>
        </w:trPr>
        <w:tc>
          <w:tcPr>
            <w:tcW w:w="850" w:type="dxa"/>
            <w:shd w:val="clear" w:color="auto" w:fill="auto"/>
          </w:tcPr>
          <w:p w14:paraId="5F571BD0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Bryant et al. (2021b)</w:t>
            </w:r>
          </w:p>
        </w:tc>
        <w:tc>
          <w:tcPr>
            <w:tcW w:w="1417" w:type="dxa"/>
          </w:tcPr>
          <w:p w14:paraId="2BD2DFF1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</w:t>
            </w:r>
            <w:r w:rsidRPr="003D543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ongitudinal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opulation-based </w:t>
            </w:r>
            <w:r w:rsidRPr="003D543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hort study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; Face-to-face-interview</w:t>
            </w:r>
          </w:p>
        </w:tc>
        <w:tc>
          <w:tcPr>
            <w:tcW w:w="1417" w:type="dxa"/>
          </w:tcPr>
          <w:p w14:paraId="53E5F12C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288 </w:t>
            </w:r>
          </w:p>
          <w:p w14:paraId="37620FE8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(Adults: 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110; Children: 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178)</w:t>
            </w:r>
          </w:p>
          <w:p w14:paraId="480918D6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200AB69E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ereaved sample</w:t>
            </w:r>
          </w:p>
          <w:p w14:paraId="560C7BF3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7FC0E17" w14:textId="77777777" w:rsidR="0053390C" w:rsidRPr="006D46C1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</w:pPr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Iraq/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Afghanista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 xml:space="preserve">: 84.5%; 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Bhuta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 xml:space="preserve">/Myanmar: 5.5%; 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Ira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: 4.5%; Sub-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Sahara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Africa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s-ES"/>
              </w:rPr>
              <w:t>: 4.5%</w:t>
            </w:r>
          </w:p>
        </w:tc>
        <w:tc>
          <w:tcPr>
            <w:tcW w:w="1417" w:type="dxa"/>
          </w:tcPr>
          <w:p w14:paraId="5BB56903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992" w:type="dxa"/>
          </w:tcPr>
          <w:p w14:paraId="598A7E11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dults: </w:t>
            </w:r>
          </w:p>
          <w:p w14:paraId="3113342F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F = 71.8%; M = 28.2%; Children: F = 44.4%; M = 55.6% </w:t>
            </w:r>
          </w:p>
          <w:p w14:paraId="48C5B907" w14:textId="77777777" w:rsidR="0053390C" w:rsidRPr="00E42576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4582618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Women: 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39.8 (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8.4); Men: 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44.9 (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9.7); Girls: 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11.9 (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3.3); Boys: 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12.0% (</w:t>
            </w: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= 3.8)</w:t>
            </w:r>
          </w:p>
        </w:tc>
        <w:tc>
          <w:tcPr>
            <w:tcW w:w="1558" w:type="dxa"/>
          </w:tcPr>
          <w:p w14:paraId="24BA5DC8" w14:textId="77777777" w:rsidR="0053390C" w:rsidRDefault="0053390C" w:rsidP="00933A8C">
            <w:pPr>
              <w:pStyle w:val="Deckblattberschrift1"/>
              <w:spacing w:before="40" w:after="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PGD (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4 items; 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Shear et al., 2011); </w:t>
            </w:r>
          </w:p>
          <w:p w14:paraId="1CAC8D30" w14:textId="77777777" w:rsidR="0053390C" w:rsidRDefault="0053390C" w:rsidP="00933A8C">
            <w:pPr>
              <w:pStyle w:val="Deckblattberschrift1"/>
              <w:spacing w:before="40" w:after="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22B12183" w14:textId="77777777" w:rsidR="0053390C" w:rsidRPr="00A92328" w:rsidRDefault="0053390C" w:rsidP="00933A8C">
            <w:pPr>
              <w:pStyle w:val="Deckblattberschrift1"/>
              <w:spacing w:before="40" w:after="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PTSD (PTSD-8); Trauma exposure (HTQ); Post-migration stressors (self-developed); 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Parenting style (Zubrick et al., 2014); Children’s psychological problems (SDQ)</w:t>
            </w:r>
          </w:p>
        </w:tc>
        <w:tc>
          <w:tcPr>
            <w:tcW w:w="1107" w:type="dxa"/>
          </w:tcPr>
          <w:p w14:paraId="005F657A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ICD-11</w:t>
            </w:r>
          </w:p>
        </w:tc>
        <w:tc>
          <w:tcPr>
            <w:tcW w:w="2948" w:type="dxa"/>
          </w:tcPr>
          <w:p w14:paraId="66C4A65A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valence PGD (ICD-11): 36.8%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conditional)</w:t>
            </w:r>
          </w:p>
          <w:p w14:paraId="212EAAE8" w14:textId="77777777" w:rsidR="0053390C" w:rsidRPr="001958F9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morbidities: c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regivers’ grief was directly associated with children’s emotional difficulties </w:t>
            </w:r>
          </w:p>
          <w:p w14:paraId="165F50D6" w14:textId="77777777" w:rsidR="0053390C" w:rsidRPr="00C82602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edictors: female gender; high age </w:t>
            </w:r>
          </w:p>
          <w:p w14:paraId="61ACF150" w14:textId="77777777" w:rsidR="0053390C" w:rsidRPr="00A92328" w:rsidRDefault="0053390C" w:rsidP="00933A8C">
            <w:pPr>
              <w:pStyle w:val="ListParagraph"/>
              <w:spacing w:before="40" w:after="40" w:line="240" w:lineRule="auto"/>
              <w:ind w:left="17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53390C" w:rsidRPr="006D46C1" w14:paraId="5C50F143" w14:textId="77777777" w:rsidTr="00933A8C">
        <w:trPr>
          <w:trHeight w:val="1712"/>
        </w:trPr>
        <w:tc>
          <w:tcPr>
            <w:tcW w:w="850" w:type="dxa"/>
            <w:shd w:val="clear" w:color="auto" w:fill="auto"/>
          </w:tcPr>
          <w:p w14:paraId="55DF6AD7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Bryant et al. (2021a)</w:t>
            </w:r>
          </w:p>
        </w:tc>
        <w:tc>
          <w:tcPr>
            <w:tcW w:w="1417" w:type="dxa"/>
          </w:tcPr>
          <w:p w14:paraId="7712A1BA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ross-sectional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(screening for an intervention study);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Face-to-face-interview</w:t>
            </w:r>
          </w:p>
        </w:tc>
        <w:tc>
          <w:tcPr>
            <w:tcW w:w="1417" w:type="dxa"/>
          </w:tcPr>
          <w:p w14:paraId="20D364CB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B8143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= 955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8CE7BE9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54749460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atment-seeking sample</w:t>
            </w:r>
          </w:p>
        </w:tc>
        <w:tc>
          <w:tcPr>
            <w:tcW w:w="1417" w:type="dxa"/>
          </w:tcPr>
          <w:p w14:paraId="176D14F3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1417" w:type="dxa"/>
          </w:tcPr>
          <w:p w14:paraId="4EC95B3C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Jordan</w:t>
            </w:r>
          </w:p>
        </w:tc>
        <w:tc>
          <w:tcPr>
            <w:tcW w:w="992" w:type="dxa"/>
          </w:tcPr>
          <w:p w14:paraId="1DBDE60A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9232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3% female</w:t>
            </w:r>
          </w:p>
        </w:tc>
        <w:tc>
          <w:tcPr>
            <w:tcW w:w="992" w:type="dxa"/>
          </w:tcPr>
          <w:p w14:paraId="192ECDED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1558" w:type="dxa"/>
          </w:tcPr>
          <w:p w14:paraId="339EAABB" w14:textId="77777777" w:rsidR="0053390C" w:rsidRDefault="0053390C" w:rsidP="00933A8C">
            <w:pPr>
              <w:pStyle w:val="Deckblattberschrift1"/>
              <w:spacing w:before="40" w:after="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PGD (5-item interview consistent with ICD-11);</w:t>
            </w:r>
          </w:p>
          <w:p w14:paraId="69089329" w14:textId="77777777" w:rsidR="0053390C" w:rsidRPr="00A92328" w:rsidRDefault="0053390C" w:rsidP="00933A8C">
            <w:pPr>
              <w:pStyle w:val="Deckblattberschrift1"/>
              <w:spacing w:before="40" w:after="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090273D3" w14:textId="77777777" w:rsidR="0053390C" w:rsidRPr="00A92328" w:rsidRDefault="0053390C" w:rsidP="00933A8C">
            <w:pPr>
              <w:pStyle w:val="Deckblattberschrift1"/>
              <w:spacing w:before="0" w:after="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Psychological distress (K10); disability (WHODAS</w:t>
            </w:r>
          </w:p>
          <w:p w14:paraId="3E2216A8" w14:textId="77777777" w:rsidR="0053390C" w:rsidRPr="00A92328" w:rsidRDefault="0053390C" w:rsidP="00933A8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.0)</w:t>
            </w:r>
          </w:p>
        </w:tc>
        <w:tc>
          <w:tcPr>
            <w:tcW w:w="1107" w:type="dxa"/>
          </w:tcPr>
          <w:p w14:paraId="3CCBFCEE" w14:textId="77777777" w:rsidR="0053390C" w:rsidRPr="00A92328" w:rsidRDefault="0053390C" w:rsidP="00933A8C">
            <w:pPr>
              <w:pStyle w:val="Defaul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ICD-11</w:t>
            </w:r>
          </w:p>
        </w:tc>
        <w:tc>
          <w:tcPr>
            <w:tcW w:w="2948" w:type="dxa"/>
          </w:tcPr>
          <w:p w14:paraId="78B2FE64" w14:textId="77777777" w:rsidR="0053390C" w:rsidRDefault="0053390C" w:rsidP="0053390C">
            <w:pPr>
              <w:pStyle w:val="Default"/>
              <w:numPr>
                <w:ilvl w:val="0"/>
                <w:numId w:val="2"/>
              </w:numPr>
              <w:ind w:left="173" w:hanging="173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59.1% reported bereavement </w:t>
            </w:r>
          </w:p>
          <w:p w14:paraId="05D62A8F" w14:textId="77777777" w:rsidR="0053390C" w:rsidRPr="006D46C1" w:rsidRDefault="0053390C" w:rsidP="0053390C">
            <w:pPr>
              <w:pStyle w:val="Default"/>
              <w:numPr>
                <w:ilvl w:val="0"/>
                <w:numId w:val="2"/>
              </w:numPr>
              <w:ind w:left="173" w:hanging="173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evalence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PGD (ICD-11): </w:t>
            </w:r>
            <w:r w:rsidRPr="006D46C1">
              <w:rPr>
                <w:rFonts w:asciiTheme="majorBidi" w:hAnsiTheme="majorBidi" w:cstheme="majorBidi"/>
                <w:sz w:val="20"/>
                <w:szCs w:val="20"/>
                <w:lang w:val="fr-FR"/>
              </w:rPr>
              <w:t>8.9%; (</w:t>
            </w:r>
            <w:proofErr w:type="spellStart"/>
            <w:r w:rsidRPr="006D46C1">
              <w:rPr>
                <w:rFonts w:asciiTheme="majorBidi" w:hAnsiTheme="majorBidi" w:cstheme="majorBidi"/>
                <w:sz w:val="20"/>
                <w:szCs w:val="20"/>
                <w:lang w:val="fr-FR"/>
              </w:rPr>
              <w:t>conditional</w:t>
            </w:r>
            <w:proofErr w:type="spellEnd"/>
            <w:r w:rsidRPr="006D46C1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D46C1">
              <w:rPr>
                <w:rFonts w:asciiTheme="majorBidi" w:hAnsiTheme="majorBidi" w:cstheme="majorBidi"/>
                <w:sz w:val="20"/>
                <w:szCs w:val="20"/>
                <w:lang w:val="fr-FR"/>
              </w:rPr>
              <w:t>prevalence</w:t>
            </w:r>
            <w:proofErr w:type="spellEnd"/>
            <w:r w:rsidRPr="006D46C1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15.1%) </w:t>
            </w:r>
          </w:p>
          <w:p w14:paraId="042B568B" w14:textId="77777777" w:rsidR="0053390C" w:rsidRPr="001958F9" w:rsidRDefault="0053390C" w:rsidP="0053390C">
            <w:pPr>
              <w:pStyle w:val="Default"/>
              <w:numPr>
                <w:ilvl w:val="0"/>
                <w:numId w:val="2"/>
              </w:numPr>
              <w:ind w:left="173" w:hanging="173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95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Comorbidities: more likely to have a serious mental disorder </w:t>
            </w:r>
          </w:p>
          <w:p w14:paraId="0DA3B484" w14:textId="77777777" w:rsidR="0053390C" w:rsidRPr="00A92328" w:rsidRDefault="0053390C" w:rsidP="0053390C">
            <w:pPr>
              <w:pStyle w:val="Default"/>
              <w:numPr>
                <w:ilvl w:val="0"/>
                <w:numId w:val="2"/>
              </w:numPr>
              <w:ind w:left="173" w:hanging="173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1958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No associations with marital status, educational level, cause of death, relationship to the deceased </w:t>
            </w:r>
          </w:p>
        </w:tc>
      </w:tr>
      <w:tr w:rsidR="0053390C" w:rsidRPr="006D46C1" w14:paraId="18D517A1" w14:textId="77777777" w:rsidTr="00933A8C">
        <w:tc>
          <w:tcPr>
            <w:tcW w:w="850" w:type="dxa"/>
            <w:shd w:val="clear" w:color="auto" w:fill="auto"/>
          </w:tcPr>
          <w:p w14:paraId="284471DB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omtesse &amp; Rosner (2019)</w:t>
            </w:r>
          </w:p>
        </w:tc>
        <w:tc>
          <w:tcPr>
            <w:tcW w:w="1417" w:type="dxa"/>
          </w:tcPr>
          <w:p w14:paraId="64D0A238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32EC1902" w14:textId="77777777" w:rsidR="0053390C" w:rsidRPr="007233D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7233D1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7233D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99</w:t>
            </w:r>
          </w:p>
          <w:p w14:paraId="26883353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5225C993" w14:textId="77777777" w:rsidR="0053390C" w:rsidRPr="007233D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onvenience sample recruited from</w:t>
            </w:r>
            <w:r w:rsidRPr="007233D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initial reception</w:t>
            </w:r>
          </w:p>
          <w:p w14:paraId="0EB2DEC0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233D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entre</w:t>
            </w:r>
            <w:proofErr w:type="spellEnd"/>
            <w:r w:rsidRPr="007233D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and decentralized collective accommodations</w:t>
            </w:r>
          </w:p>
        </w:tc>
        <w:tc>
          <w:tcPr>
            <w:tcW w:w="1417" w:type="dxa"/>
          </w:tcPr>
          <w:p w14:paraId="7F183720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Arabic: 45.4%; Kurdish: 32.3%; Afghan: 15.2%; Yazidi: 2.0%; Persian: 5.1% </w:t>
            </w:r>
          </w:p>
        </w:tc>
        <w:tc>
          <w:tcPr>
            <w:tcW w:w="1417" w:type="dxa"/>
          </w:tcPr>
          <w:p w14:paraId="5F07BC7C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992" w:type="dxa"/>
          </w:tcPr>
          <w:p w14:paraId="46D6D69C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67.7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</w:tcPr>
          <w:p w14:paraId="3AF3F849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30.1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9.4)</w:t>
            </w:r>
          </w:p>
        </w:tc>
        <w:tc>
          <w:tcPr>
            <w:tcW w:w="1558" w:type="dxa"/>
          </w:tcPr>
          <w:p w14:paraId="3C88EBA6" w14:textId="77777777" w:rsidR="0053390C" w:rsidRP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53390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PGD (TGI-SR); </w:t>
            </w:r>
          </w:p>
          <w:p w14:paraId="6BC5250E" w14:textId="77777777" w:rsidR="0053390C" w:rsidRP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</w:p>
          <w:p w14:paraId="052B7D8E" w14:textId="77777777" w:rsidR="0053390C" w:rsidRP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53390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PTSD (PCL-5); Depression (PHQ-9); Trauma </w:t>
            </w:r>
            <w:proofErr w:type="spellStart"/>
            <w:r w:rsidRPr="0053390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exposure</w:t>
            </w:r>
            <w:proofErr w:type="spellEnd"/>
            <w:r w:rsidRPr="0053390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(LEC-5)</w:t>
            </w:r>
          </w:p>
        </w:tc>
        <w:tc>
          <w:tcPr>
            <w:tcW w:w="1107" w:type="dxa"/>
          </w:tcPr>
          <w:p w14:paraId="707C609D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igerso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et al., 2009; PCBD</w:t>
            </w:r>
          </w:p>
        </w:tc>
        <w:tc>
          <w:tcPr>
            <w:tcW w:w="2948" w:type="dxa"/>
          </w:tcPr>
          <w:p w14:paraId="6E93516E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92.0% reported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ereavement</w:t>
            </w:r>
          </w:p>
          <w:p w14:paraId="24A7E678" w14:textId="77777777" w:rsidR="0053390C" w:rsidRPr="006D46C1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evalence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PGD (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igerso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et al., 2009): 20.2%</w:t>
            </w:r>
          </w:p>
          <w:p w14:paraId="584146A9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evalenc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CBD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DSM-5): 16.1%</w:t>
            </w:r>
          </w:p>
          <w:p w14:paraId="5B409CA8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morbidi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es: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PTSD (44%); depression (11%); PTSD and depression (38%) </w:t>
            </w:r>
          </w:p>
          <w:p w14:paraId="58C6BC03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dictor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: losses of nuclear family members; PTSD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symptom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; temporary residence permit </w:t>
            </w:r>
          </w:p>
          <w:p w14:paraId="5B2796E8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 associations with age, gender, education, PTE, losses other than nuclear family members</w:t>
            </w:r>
          </w:p>
        </w:tc>
      </w:tr>
      <w:tr w:rsidR="0053390C" w:rsidRPr="006D46C1" w14:paraId="16AB09F1" w14:textId="77777777" w:rsidTr="00933A8C">
        <w:trPr>
          <w:trHeight w:val="283"/>
        </w:trPr>
        <w:tc>
          <w:tcPr>
            <w:tcW w:w="850" w:type="dxa"/>
            <w:shd w:val="clear" w:color="auto" w:fill="auto"/>
          </w:tcPr>
          <w:p w14:paraId="41F82AB1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omtesse et al. (2021)</w:t>
            </w:r>
          </w:p>
          <w:p w14:paraId="688AB2C6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2BF9340B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124E42D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5F681351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C82602">
              <w:rPr>
                <w:rFonts w:asciiTheme="majorBidi" w:hAnsiTheme="majorBidi" w:cstheme="majorBidi"/>
                <w:b w:val="0"/>
                <w:iCs/>
                <w:color w:val="000000" w:themeColor="text1"/>
                <w:sz w:val="20"/>
                <w:szCs w:val="20"/>
                <w:lang w:val="en-US"/>
              </w:rPr>
              <w:t>= 87</w:t>
            </w:r>
          </w:p>
          <w:p w14:paraId="36B9EE02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15EC8591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subsample from Comtesse &amp; 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Rosner (2019)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with confirmed or ambiguous loss</w:t>
            </w:r>
          </w:p>
        </w:tc>
        <w:tc>
          <w:tcPr>
            <w:tcW w:w="1417" w:type="dxa"/>
          </w:tcPr>
          <w:p w14:paraId="2DCCC00D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Confimed</w:t>
            </w:r>
            <w:proofErr w:type="spellEnd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loss:</w:t>
            </w:r>
          </w:p>
          <w:p w14:paraId="22F08B4A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Arabic: 51.9%; Kurdish: 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31.5%; Afghan: 12.9%; Persian: 3.7%</w:t>
            </w:r>
          </w:p>
          <w:p w14:paraId="011C6430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393C31CC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Ambiguous loss:</w:t>
            </w:r>
          </w:p>
          <w:p w14:paraId="554F26F7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Arabic: 63.6%; Kurdish: 12.1%; Afghan: 18.2%; Persian: 6.1%</w:t>
            </w:r>
          </w:p>
        </w:tc>
        <w:tc>
          <w:tcPr>
            <w:tcW w:w="1417" w:type="dxa"/>
          </w:tcPr>
          <w:p w14:paraId="5896BE73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Germany</w:t>
            </w:r>
          </w:p>
        </w:tc>
        <w:tc>
          <w:tcPr>
            <w:tcW w:w="992" w:type="dxa"/>
          </w:tcPr>
          <w:p w14:paraId="2A15311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67.8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992" w:type="dxa"/>
          </w:tcPr>
          <w:p w14:paraId="0A0A48F5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 xml:space="preserve">M = </w:t>
            </w:r>
            <w:r w:rsidRPr="00A92328">
              <w:rPr>
                <w:rFonts w:asciiTheme="majorBidi" w:eastAsiaTheme="minorHAnsi" w:hAnsiTheme="majorBidi" w:cstheme="majorBidi"/>
                <w:b w:val="0"/>
                <w:bCs/>
                <w:sz w:val="20"/>
                <w:szCs w:val="20"/>
              </w:rPr>
              <w:t>30.6 (</w:t>
            </w:r>
            <w:proofErr w:type="spellStart"/>
            <w:r w:rsidRPr="00A92328">
              <w:rPr>
                <w:rFonts w:asciiTheme="majorBidi" w:eastAsiaTheme="minorHAnsi" w:hAnsiTheme="majorBidi" w:cstheme="majorBidi"/>
                <w:b w:val="0"/>
                <w:bCs/>
                <w:sz w:val="20"/>
                <w:szCs w:val="20"/>
              </w:rPr>
              <w:t>range</w:t>
            </w:r>
            <w:proofErr w:type="spellEnd"/>
            <w:r w:rsidRPr="00A92328">
              <w:rPr>
                <w:rFonts w:asciiTheme="majorBidi" w:eastAsiaTheme="minorHAnsi" w:hAnsiTheme="majorBidi" w:cstheme="majorBidi"/>
                <w:b w:val="0"/>
                <w:bCs/>
                <w:sz w:val="20"/>
                <w:szCs w:val="20"/>
              </w:rPr>
              <w:t>: 19–74)</w:t>
            </w:r>
          </w:p>
        </w:tc>
        <w:tc>
          <w:tcPr>
            <w:tcW w:w="1558" w:type="dxa"/>
          </w:tcPr>
          <w:p w14:paraId="479D988C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PGD (TGI-SR); </w:t>
            </w:r>
          </w:p>
          <w:p w14:paraId="03F21FE2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7ABDDF97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PTSD (PCL-5); Depression (PHQ-9); 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Trauma exposure (LEC-5);</w:t>
            </w:r>
          </w:p>
          <w:p w14:paraId="6137906D" w14:textId="77777777" w:rsidR="0053390C" w:rsidRPr="00A92328" w:rsidRDefault="0053390C" w:rsidP="00933A8C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Perceived social support </w:t>
            </w:r>
            <w:r w:rsidRPr="00A92328">
              <w:rPr>
                <w:rFonts w:asciiTheme="majorBidi" w:eastAsiaTheme="minorHAnsi" w:hAnsiTheme="majorBidi" w:cstheme="majorBidi"/>
                <w:sz w:val="20"/>
                <w:szCs w:val="20"/>
                <w:lang w:val="en-US"/>
              </w:rPr>
              <w:t>(FSSQ)</w:t>
            </w:r>
          </w:p>
        </w:tc>
        <w:tc>
          <w:tcPr>
            <w:tcW w:w="1107" w:type="dxa"/>
          </w:tcPr>
          <w:p w14:paraId="2BAC8715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Prigerso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et al., 2009</w:t>
            </w:r>
          </w:p>
        </w:tc>
        <w:tc>
          <w:tcPr>
            <w:tcW w:w="2948" w:type="dxa"/>
          </w:tcPr>
          <w:p w14:paraId="14C6F02C" w14:textId="77777777" w:rsidR="0053390C" w:rsidRPr="006D46C1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evalence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PGD (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igerso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et al., 2009): 19.5% </w:t>
            </w:r>
          </w:p>
          <w:p w14:paraId="2EF87CA9" w14:textId="77777777" w:rsidR="0053390C" w:rsidRPr="00A92328" w:rsidRDefault="0053390C" w:rsidP="0053390C">
            <w:pPr>
              <w:pStyle w:val="ListParagraph"/>
              <w:numPr>
                <w:ilvl w:val="1"/>
                <w:numId w:val="1"/>
              </w:num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sz w:val="20"/>
                <w:szCs w:val="20"/>
              </w:rPr>
              <w:t>with confirmed los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Pr="00A92328">
              <w:rPr>
                <w:rFonts w:asciiTheme="majorBidi" w:hAnsiTheme="majorBidi" w:cstheme="majorBidi"/>
                <w:sz w:val="20"/>
                <w:szCs w:val="20"/>
              </w:rPr>
              <w:t>14.8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  <w:p w14:paraId="0DD32D79" w14:textId="77777777" w:rsidR="0053390C" w:rsidRPr="00A92328" w:rsidRDefault="0053390C" w:rsidP="0053390C">
            <w:pPr>
              <w:pStyle w:val="ListParagraph"/>
              <w:numPr>
                <w:ilvl w:val="1"/>
                <w:numId w:val="1"/>
              </w:num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with ambiguous los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: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27.2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%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98438C5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dictor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: PTSD symptoms, (lack of) social support, ambiguous relative to confirmed los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depressive symptoms</w:t>
            </w:r>
          </w:p>
          <w:p w14:paraId="6082D826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 associations with age, gender, number of losses, number of PTE, residence status, depressive symptoms</w:t>
            </w:r>
          </w:p>
        </w:tc>
      </w:tr>
      <w:tr w:rsidR="0053390C" w:rsidRPr="006D46C1" w14:paraId="2E0CB2F6" w14:textId="77777777" w:rsidTr="00933A8C">
        <w:tc>
          <w:tcPr>
            <w:tcW w:w="850" w:type="dxa"/>
            <w:shd w:val="clear" w:color="auto" w:fill="auto"/>
          </w:tcPr>
          <w:p w14:paraId="3AA917C0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lastRenderedPageBreak/>
              <w:t>Craig et al. (2008)</w:t>
            </w:r>
          </w:p>
        </w:tc>
        <w:tc>
          <w:tcPr>
            <w:tcW w:w="1417" w:type="dxa"/>
          </w:tcPr>
          <w:p w14:paraId="0400F93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ross-sectional study; Self-report</w:t>
            </w:r>
          </w:p>
        </w:tc>
        <w:tc>
          <w:tcPr>
            <w:tcW w:w="1417" w:type="dxa"/>
          </w:tcPr>
          <w:p w14:paraId="346686DB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126</w:t>
            </w:r>
          </w:p>
          <w:p w14:paraId="5C505666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110F74E7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Random sample</w:t>
            </w:r>
          </w:p>
        </w:tc>
        <w:tc>
          <w:tcPr>
            <w:tcW w:w="1417" w:type="dxa"/>
          </w:tcPr>
          <w:p w14:paraId="19048056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Bosnia</w:t>
            </w:r>
          </w:p>
        </w:tc>
        <w:tc>
          <w:tcPr>
            <w:tcW w:w="1417" w:type="dxa"/>
          </w:tcPr>
          <w:p w14:paraId="5CBC227B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US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3883AE36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56.0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female</w:t>
            </w:r>
            <w:proofErr w:type="spellEnd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EBF2C2E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42.0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NR)</w:t>
            </w:r>
          </w:p>
        </w:tc>
        <w:tc>
          <w:tcPr>
            <w:tcW w:w="1558" w:type="dxa"/>
          </w:tcPr>
          <w:p w14:paraId="770E9D06" w14:textId="77777777" w:rsidR="0053390C" w:rsidRPr="004C251D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CG (ICG); </w:t>
            </w:r>
          </w:p>
          <w:p w14:paraId="06AAF7DA" w14:textId="77777777" w:rsidR="0053390C" w:rsidRPr="004C251D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  <w:p w14:paraId="67F325A8" w14:textId="77777777" w:rsidR="0053390C" w:rsidRPr="004C251D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PTSD (PSDS); Depression (MHI); </w:t>
            </w:r>
            <w:proofErr w:type="spellStart"/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Anxiety</w:t>
            </w:r>
            <w:proofErr w:type="spellEnd"/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(MHI); Trauma </w:t>
            </w:r>
            <w:proofErr w:type="spellStart"/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exposure</w:t>
            </w:r>
            <w:proofErr w:type="spellEnd"/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(TLEQ); Well-</w:t>
            </w:r>
            <w:proofErr w:type="spellStart"/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being</w:t>
            </w:r>
            <w:proofErr w:type="spellEnd"/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(MHI); General mental </w:t>
            </w:r>
            <w:proofErr w:type="spellStart"/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health</w:t>
            </w:r>
            <w:proofErr w:type="spellEnd"/>
            <w:r w:rsidRPr="004C251D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(MHI)</w:t>
            </w:r>
          </w:p>
        </w:tc>
        <w:tc>
          <w:tcPr>
            <w:tcW w:w="1107" w:type="dxa"/>
          </w:tcPr>
          <w:p w14:paraId="75F89876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G</w:t>
            </w:r>
          </w:p>
        </w:tc>
        <w:tc>
          <w:tcPr>
            <w:tcW w:w="2948" w:type="dxa"/>
          </w:tcPr>
          <w:p w14:paraId="5CFDDF6D" w14:textId="77777777" w:rsidR="0053390C" w:rsidRPr="00D263BF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263B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80.0% reported bereavement</w:t>
            </w:r>
          </w:p>
          <w:p w14:paraId="12713C7B" w14:textId="77777777" w:rsidR="0053390C" w:rsidRPr="00D263BF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263B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valence CG (scores ≥ 25 on the ICG): 54%</w:t>
            </w:r>
          </w:p>
          <w:p w14:paraId="1D29F308" w14:textId="77777777" w:rsidR="0053390C" w:rsidRPr="00D263BF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263B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orrelations with mental health measures: PTSD; depression; anxiety; well-being; general mental health </w:t>
            </w:r>
          </w:p>
          <w:p w14:paraId="6D5D4428" w14:textId="77777777" w:rsidR="0053390C" w:rsidRPr="00D263BF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D263B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roup differences: higher scores for female gender; age ≥ 55; no difference for years of education</w:t>
            </w:r>
          </w:p>
        </w:tc>
      </w:tr>
      <w:tr w:rsidR="0053390C" w:rsidRPr="006D46C1" w14:paraId="5D8A4CCF" w14:textId="77777777" w:rsidTr="00933A8C">
        <w:tc>
          <w:tcPr>
            <w:tcW w:w="850" w:type="dxa"/>
            <w:shd w:val="clear" w:color="auto" w:fill="auto"/>
          </w:tcPr>
          <w:p w14:paraId="383A47BB" w14:textId="77777777" w:rsidR="0053390C" w:rsidRPr="00A92328" w:rsidRDefault="0053390C" w:rsidP="00933A8C">
            <w:pPr>
              <w:spacing w:before="40"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nton et al. (2013a)</w:t>
            </w:r>
          </w:p>
          <w:p w14:paraId="2EDEABE6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2F755DAA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  <w:vMerge w:val="restart"/>
          </w:tcPr>
          <w:p w14:paraId="449704B2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C24D59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C24D59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100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09BF482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2A0002E2" w14:textId="77777777" w:rsidR="0053390C" w:rsidRPr="00C24D59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Treatment-seeking 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sample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, bereaved</w:t>
            </w:r>
          </w:p>
        </w:tc>
        <w:tc>
          <w:tcPr>
            <w:tcW w:w="1417" w:type="dxa"/>
            <w:vMerge w:val="restart"/>
          </w:tcPr>
          <w:p w14:paraId="5D7B620E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Cambodia</w:t>
            </w:r>
            <w:proofErr w:type="spellEnd"/>
          </w:p>
        </w:tc>
        <w:tc>
          <w:tcPr>
            <w:tcW w:w="1417" w:type="dxa"/>
            <w:vMerge w:val="restart"/>
          </w:tcPr>
          <w:p w14:paraId="616D97A3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US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992" w:type="dxa"/>
            <w:vMerge w:val="restart"/>
          </w:tcPr>
          <w:p w14:paraId="445F3F47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65.0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female</w:t>
            </w:r>
            <w:proofErr w:type="spellEnd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</w:tcPr>
          <w:p w14:paraId="150B5253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54.2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7.5)</w:t>
            </w:r>
          </w:p>
        </w:tc>
        <w:tc>
          <w:tcPr>
            <w:tcW w:w="1558" w:type="dxa"/>
            <w:vMerge w:val="restart"/>
          </w:tcPr>
          <w:p w14:paraId="6E61F139" w14:textId="77777777" w:rsidR="0053390C" w:rsidRDefault="0053390C" w:rsidP="00933A8C">
            <w:pPr>
              <w:spacing w:before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C3B7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GD (PG-13); </w:t>
            </w:r>
          </w:p>
          <w:p w14:paraId="3E7004F4" w14:textId="77777777" w:rsidR="0053390C" w:rsidRDefault="0053390C" w:rsidP="00933A8C">
            <w:pPr>
              <w:spacing w:before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6A7AD82F" w14:textId="77777777" w:rsidR="0053390C" w:rsidRPr="006C3B7A" w:rsidRDefault="0053390C" w:rsidP="00933A8C">
            <w:pPr>
              <w:spacing w:before="40"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6C3B7A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 (PCL); Losses (self-developed); Dream frequency (self-developed); Grief-related distress (self-developed)</w:t>
            </w:r>
          </w:p>
        </w:tc>
        <w:tc>
          <w:tcPr>
            <w:tcW w:w="1107" w:type="dxa"/>
            <w:vMerge w:val="restart"/>
          </w:tcPr>
          <w:p w14:paraId="05C47139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igerso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et al., 2009</w:t>
            </w:r>
          </w:p>
        </w:tc>
        <w:tc>
          <w:tcPr>
            <w:tcW w:w="2948" w:type="dxa"/>
          </w:tcPr>
          <w:p w14:paraId="5C384BA2" w14:textId="77777777" w:rsidR="0053390C" w:rsidRPr="006D46C1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evalence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PGD (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igerso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et al., 2009): 8.0% (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conditional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)</w:t>
            </w:r>
          </w:p>
          <w:p w14:paraId="76BA5AF8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ssociations</w:t>
            </w:r>
            <w:r w:rsidRPr="00D263BF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with mental health measures: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59.0% reported grief-related functional impairment </w:t>
            </w:r>
          </w:p>
          <w:p w14:paraId="6640C31E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rrelates PGD: avoidance of reminder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birth concerns</w:t>
            </w:r>
          </w:p>
        </w:tc>
      </w:tr>
      <w:tr w:rsidR="0053390C" w:rsidRPr="006D46C1" w14:paraId="623D2FC4" w14:textId="77777777" w:rsidTr="00933A8C">
        <w:tc>
          <w:tcPr>
            <w:tcW w:w="850" w:type="dxa"/>
            <w:shd w:val="clear" w:color="auto" w:fill="auto"/>
          </w:tcPr>
          <w:p w14:paraId="1DB18528" w14:textId="77777777" w:rsidR="0053390C" w:rsidRPr="00A92328" w:rsidRDefault="0053390C" w:rsidP="00933A8C">
            <w:pPr>
              <w:spacing w:before="40"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nton et al. (2013b)</w:t>
            </w:r>
          </w:p>
        </w:tc>
        <w:tc>
          <w:tcPr>
            <w:tcW w:w="1417" w:type="dxa"/>
            <w:vMerge/>
          </w:tcPr>
          <w:p w14:paraId="3E4E0ED9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539C60F7" w14:textId="77777777" w:rsidR="0053390C" w:rsidRPr="00C24D59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3140BE2C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BCC5AAE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9BF7DA3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12438114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42BB8BD8" w14:textId="77777777" w:rsidR="0053390C" w:rsidRPr="006C3B7A" w:rsidRDefault="0053390C" w:rsidP="00933A8C">
            <w:pPr>
              <w:spacing w:before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vMerge/>
          </w:tcPr>
          <w:p w14:paraId="2FF0C46C" w14:textId="77777777" w:rsidR="0053390C" w:rsidRPr="00A92328" w:rsidRDefault="0053390C" w:rsidP="00933A8C">
            <w:pPr>
              <w:pStyle w:val="ListParagraph"/>
              <w:spacing w:before="40" w:after="40" w:line="240" w:lineRule="auto"/>
              <w:ind w:left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48" w:type="dxa"/>
          </w:tcPr>
          <w:p w14:paraId="42AC2CBD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rrelates PGD: frequency of dreams of the deceased</w:t>
            </w:r>
          </w:p>
        </w:tc>
      </w:tr>
      <w:tr w:rsidR="0053390C" w:rsidRPr="006D46C1" w14:paraId="0943BEF7" w14:textId="77777777" w:rsidTr="00933A8C">
        <w:tc>
          <w:tcPr>
            <w:tcW w:w="850" w:type="dxa"/>
            <w:shd w:val="clear" w:color="auto" w:fill="auto"/>
          </w:tcPr>
          <w:p w14:paraId="605E5BA0" w14:textId="77777777" w:rsidR="0053390C" w:rsidRPr="00A92328" w:rsidRDefault="0053390C" w:rsidP="00933A8C">
            <w:pPr>
              <w:spacing w:before="40"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Kokou-Kpolou</w:t>
            </w:r>
            <w:proofErr w:type="spellEnd"/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(2017)</w:t>
            </w:r>
          </w:p>
        </w:tc>
        <w:tc>
          <w:tcPr>
            <w:tcW w:w="1417" w:type="dxa"/>
          </w:tcPr>
          <w:p w14:paraId="1EEDF8C5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ross-sectional study; Self-report</w:t>
            </w:r>
          </w:p>
        </w:tc>
        <w:tc>
          <w:tcPr>
            <w:tcW w:w="1417" w:type="dxa"/>
          </w:tcPr>
          <w:p w14:paraId="2A6D69C5" w14:textId="77777777" w:rsidR="0053390C" w:rsidRPr="006D46C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fr-FR"/>
              </w:rPr>
            </w:pPr>
            <w:r w:rsidRPr="006D46C1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fr-FR"/>
              </w:rPr>
              <w:t>N</w:t>
            </w:r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fr-FR"/>
              </w:rPr>
              <w:t xml:space="preserve"> = 74</w:t>
            </w:r>
          </w:p>
          <w:p w14:paraId="427F79FE" w14:textId="77777777" w:rsidR="0053390C" w:rsidRPr="006D46C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fr-FR"/>
              </w:rPr>
            </w:pPr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fr-FR"/>
              </w:rPr>
              <w:t xml:space="preserve">(Migrants: </w:t>
            </w:r>
            <w:r w:rsidRPr="006D46C1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fr-FR"/>
              </w:rPr>
              <w:t>n</w:t>
            </w:r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fr-FR"/>
              </w:rPr>
              <w:t xml:space="preserve"> = 54; </w:t>
            </w:r>
            <w:proofErr w:type="spellStart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fr-FR"/>
              </w:rPr>
              <w:t>Refugees</w:t>
            </w:r>
            <w:proofErr w:type="spellEnd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fr-FR"/>
              </w:rPr>
              <w:t xml:space="preserve">: </w:t>
            </w:r>
            <w:r w:rsidRPr="006D46C1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fr-FR"/>
              </w:rPr>
              <w:t>n</w:t>
            </w:r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fr-FR"/>
              </w:rPr>
              <w:t xml:space="preserve"> = 20) </w:t>
            </w:r>
          </w:p>
          <w:p w14:paraId="2F77CD6E" w14:textId="77777777" w:rsidR="0053390C" w:rsidRPr="006D46C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fr-FR"/>
              </w:rPr>
            </w:pPr>
          </w:p>
          <w:p w14:paraId="2210CBBB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Bereaved sample</w:t>
            </w:r>
          </w:p>
        </w:tc>
        <w:tc>
          <w:tcPr>
            <w:tcW w:w="1417" w:type="dxa"/>
          </w:tcPr>
          <w:p w14:paraId="79648572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Togo</w:t>
            </w:r>
          </w:p>
        </w:tc>
        <w:tc>
          <w:tcPr>
            <w:tcW w:w="1417" w:type="dxa"/>
          </w:tcPr>
          <w:p w14:paraId="20604F51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Belgium, France</w:t>
            </w:r>
          </w:p>
        </w:tc>
        <w:tc>
          <w:tcPr>
            <w:tcW w:w="992" w:type="dxa"/>
          </w:tcPr>
          <w:p w14:paraId="29CF954B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62.2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male</w:t>
            </w:r>
          </w:p>
        </w:tc>
        <w:tc>
          <w:tcPr>
            <w:tcW w:w="992" w:type="dxa"/>
          </w:tcPr>
          <w:p w14:paraId="1B9F20E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37.1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11.03);</w:t>
            </w:r>
          </w:p>
          <w:p w14:paraId="42BF3DA0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Migrants: 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33.9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10.0);</w:t>
            </w:r>
          </w:p>
          <w:p w14:paraId="3DAC03E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Refugees: 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45.9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8.7)</w:t>
            </w:r>
          </w:p>
        </w:tc>
        <w:tc>
          <w:tcPr>
            <w:tcW w:w="1558" w:type="dxa"/>
          </w:tcPr>
          <w:p w14:paraId="0B1FB561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CG (ICG); </w:t>
            </w:r>
          </w:p>
          <w:p w14:paraId="5A7DFDA3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2E784748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Death and ritual information (self-developed)</w:t>
            </w:r>
          </w:p>
        </w:tc>
        <w:tc>
          <w:tcPr>
            <w:tcW w:w="1107" w:type="dxa"/>
          </w:tcPr>
          <w:p w14:paraId="575372AA" w14:textId="77777777" w:rsidR="0053390C" w:rsidRPr="00EA2AAD" w:rsidRDefault="0053390C" w:rsidP="00933A8C">
            <w:pPr>
              <w:spacing w:before="40" w:after="12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G</w:t>
            </w:r>
          </w:p>
        </w:tc>
        <w:tc>
          <w:tcPr>
            <w:tcW w:w="2948" w:type="dxa"/>
          </w:tcPr>
          <w:p w14:paraId="3762D7F9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12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valence CG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scores ≥ 31 on the ICG)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: 41.9%</w:t>
            </w:r>
          </w:p>
          <w:p w14:paraId="66043ABB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12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Group differences &amp; predictor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higher scores for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refugee statu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length of stay more than 10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year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; loss of the mother; unexpected death; being</w:t>
            </w:r>
            <w:r w:rsidRPr="00A92328">
              <w:rPr>
                <w:rStyle w:val="CommentReference"/>
                <w:rFonts w:asciiTheme="majorBidi" w:hAnsiTheme="majorBidi" w:cstheme="majorBidi"/>
                <w:sz w:val="20"/>
                <w:szCs w:val="20"/>
                <w:lang w:val="en-US"/>
              </w:rPr>
              <w:t xml:space="preserve"> e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dest sibling; lower level of education;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iving in a couple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; unemploymen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no p</w:t>
            </w:r>
            <w:r w:rsidRPr="009762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rticipation in bereavement rituals</w:t>
            </w:r>
          </w:p>
          <w:p w14:paraId="4B4DF884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12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bookmarkStart w:id="0" w:name="_Hlk127891849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No differences for gender, age, religious affiliation </w:t>
            </w:r>
            <w:bookmarkEnd w:id="0"/>
          </w:p>
        </w:tc>
      </w:tr>
      <w:tr w:rsidR="0053390C" w:rsidRPr="006D46C1" w14:paraId="1731BA6A" w14:textId="77777777" w:rsidTr="00933A8C">
        <w:tc>
          <w:tcPr>
            <w:tcW w:w="850" w:type="dxa"/>
            <w:shd w:val="clear" w:color="auto" w:fill="auto"/>
          </w:tcPr>
          <w:p w14:paraId="0701C980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Lacour</w:t>
            </w:r>
            <w:proofErr w:type="spellEnd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et al. (2020)</w:t>
            </w:r>
          </w:p>
        </w:tc>
        <w:tc>
          <w:tcPr>
            <w:tcW w:w="1417" w:type="dxa"/>
          </w:tcPr>
          <w:p w14:paraId="6A9BD6B7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ross-sectional study; Self-report</w:t>
            </w:r>
          </w:p>
        </w:tc>
        <w:tc>
          <w:tcPr>
            <w:tcW w:w="1417" w:type="dxa"/>
          </w:tcPr>
          <w:p w14:paraId="7789128E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762C9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9762C9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88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099B6E3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040A127D" w14:textId="77777777" w:rsidR="0053390C" w:rsidRPr="009762C9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linical sample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at different stages of treatment, bereaved (100% completed PGD measure)</w:t>
            </w:r>
          </w:p>
        </w:tc>
        <w:tc>
          <w:tcPr>
            <w:tcW w:w="1417" w:type="dxa"/>
          </w:tcPr>
          <w:p w14:paraId="1173E7BB" w14:textId="77777777" w:rsidR="0053390C" w:rsidRPr="006D46C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Turkey: 59.1%; </w:t>
            </w:r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br/>
              <w:t xml:space="preserve">Sri Lanka: 9.1%; </w:t>
            </w:r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br/>
              <w:t xml:space="preserve">Iran: 6.8%; Iraq: 5.7%; Afghanistan: 3.4%; </w:t>
            </w:r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br/>
              <w:t>Bosnia: 3.4%; Other: 12.5%</w:t>
            </w:r>
          </w:p>
        </w:tc>
        <w:tc>
          <w:tcPr>
            <w:tcW w:w="1417" w:type="dxa"/>
          </w:tcPr>
          <w:p w14:paraId="268DABC1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992" w:type="dxa"/>
          </w:tcPr>
          <w:p w14:paraId="2402D525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80.7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</w:tcPr>
          <w:p w14:paraId="1BB7B19A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46.8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9.6)</w:t>
            </w:r>
          </w:p>
        </w:tc>
        <w:tc>
          <w:tcPr>
            <w:tcW w:w="1558" w:type="dxa"/>
          </w:tcPr>
          <w:p w14:paraId="71252D85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62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GD (PG-13); </w:t>
            </w:r>
          </w:p>
          <w:p w14:paraId="3A503995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32BDE31E" w14:textId="77777777" w:rsidR="0053390C" w:rsidRPr="009762C9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62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rauma exposure (HTQ); Post-migration stressors (PMLD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</w:t>
            </w:r>
            <w:r w:rsidRPr="009762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; Emotion regulation (DERS); Self-efficacy (GSE)</w:t>
            </w:r>
          </w:p>
        </w:tc>
        <w:tc>
          <w:tcPr>
            <w:tcW w:w="1107" w:type="dxa"/>
          </w:tcPr>
          <w:p w14:paraId="39BED582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igerso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et al., 2009</w:t>
            </w:r>
          </w:p>
        </w:tc>
        <w:tc>
          <w:tcPr>
            <w:tcW w:w="2948" w:type="dxa"/>
          </w:tcPr>
          <w:p w14:paraId="6911AD5F" w14:textId="77777777" w:rsidR="0053390C" w:rsidRPr="006D46C1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evalence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PGD (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igerso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et al., 2009): 23.9% (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conditional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)</w:t>
            </w:r>
          </w:p>
          <w:p w14:paraId="66350AD9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edictors: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greater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difficulties in emotion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regulation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ower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erceived self-efficacy</w:t>
            </w:r>
          </w:p>
          <w:p w14:paraId="1BEE11E8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bookmarkStart w:id="1" w:name="_Hlk127891863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No associations with age, gender, length of stay, number of PTE, </w:t>
            </w:r>
            <w:bookmarkEnd w:id="1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ostmigration living difficulties</w:t>
            </w:r>
          </w:p>
        </w:tc>
      </w:tr>
      <w:tr w:rsidR="0053390C" w:rsidRPr="006D46C1" w14:paraId="5FAF2935" w14:textId="77777777" w:rsidTr="00933A8C">
        <w:tc>
          <w:tcPr>
            <w:tcW w:w="850" w:type="dxa"/>
            <w:shd w:val="clear" w:color="auto" w:fill="auto"/>
          </w:tcPr>
          <w:p w14:paraId="69C932C5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Nickerson et al. (2011)</w:t>
            </w:r>
          </w:p>
        </w:tc>
        <w:tc>
          <w:tcPr>
            <w:tcW w:w="1417" w:type="dxa"/>
          </w:tcPr>
          <w:p w14:paraId="66ADAD98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2FE98DFD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315</w:t>
            </w:r>
          </w:p>
          <w:p w14:paraId="2DF900B9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  <w:p w14:paraId="449D7C91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Representative</w:t>
            </w:r>
            <w:proofErr w:type="spellEnd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sample</w:t>
            </w:r>
          </w:p>
        </w:tc>
        <w:tc>
          <w:tcPr>
            <w:tcW w:w="1417" w:type="dxa"/>
          </w:tcPr>
          <w:p w14:paraId="68C0ABD4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Iraq (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Mandaeans</w:t>
            </w:r>
            <w:proofErr w:type="spellEnd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428CC619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992" w:type="dxa"/>
          </w:tcPr>
          <w:p w14:paraId="2D987E02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52.5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female</w:t>
            </w:r>
            <w:proofErr w:type="spellEnd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4E26CCCC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37.7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14.7)</w:t>
            </w:r>
          </w:p>
        </w:tc>
        <w:tc>
          <w:tcPr>
            <w:tcW w:w="1558" w:type="dxa"/>
          </w:tcPr>
          <w:p w14:paraId="418B7F2F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62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G (ICG);</w:t>
            </w:r>
          </w:p>
          <w:p w14:paraId="1F9AF615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16DF4C76" w14:textId="77777777" w:rsidR="0053390C" w:rsidRPr="009762C9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9762C9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 (HTQ); Depression (HSCL); Trauma exposure (HTQ); Mental health (SF-12)</w:t>
            </w:r>
          </w:p>
        </w:tc>
        <w:tc>
          <w:tcPr>
            <w:tcW w:w="1107" w:type="dxa"/>
          </w:tcPr>
          <w:p w14:paraId="0F8513A0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48" w:type="dxa"/>
          </w:tcPr>
          <w:p w14:paraId="7F4EA2E9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78.4% reported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bereavement</w:t>
            </w:r>
          </w:p>
          <w:p w14:paraId="06CCB0EB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athways to CG in path analysi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: loss; trauma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, PTSD symptom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75ABECFA" w14:textId="77777777" w:rsidR="0053390C" w:rsidRPr="00A92328" w:rsidRDefault="0053390C" w:rsidP="00933A8C">
            <w:pPr>
              <w:pStyle w:val="ListParagraph"/>
              <w:spacing w:before="40" w:after="40" w:line="240" w:lineRule="auto"/>
              <w:ind w:left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90C" w:rsidRPr="006D46C1" w14:paraId="662475F5" w14:textId="77777777" w:rsidTr="00933A8C">
        <w:tc>
          <w:tcPr>
            <w:tcW w:w="850" w:type="dxa"/>
            <w:shd w:val="clear" w:color="auto" w:fill="auto"/>
          </w:tcPr>
          <w:p w14:paraId="5DCCAFCB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lastRenderedPageBreak/>
              <w:t>Nickerson et al. (2014)</w:t>
            </w:r>
          </w:p>
        </w:tc>
        <w:tc>
          <w:tcPr>
            <w:tcW w:w="1417" w:type="dxa"/>
          </w:tcPr>
          <w:p w14:paraId="1080DAE9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oss-sectional study;</w:t>
            </w:r>
          </w:p>
          <w:p w14:paraId="3A5AE028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Face-to-face-interview</w:t>
            </w:r>
          </w:p>
        </w:tc>
        <w:tc>
          <w:tcPr>
            <w:tcW w:w="1417" w:type="dxa"/>
          </w:tcPr>
          <w:p w14:paraId="4B562B42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C24D59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C24D59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 = 248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43C65CD1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2BE38F99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326D8D">
              <w:rPr>
                <w:rFonts w:asciiTheme="majorBidi" w:hAnsiTheme="majorBidi" w:cstheme="majorBidi"/>
                <w:b w:val="0"/>
                <w:bCs/>
                <w:color w:val="000000" w:themeColor="text1"/>
                <w:sz w:val="20"/>
                <w:szCs w:val="20"/>
                <w:lang w:val="en-US"/>
              </w:rPr>
              <w:t xml:space="preserve">Bereaved 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0"/>
                <w:szCs w:val="20"/>
                <w:lang w:val="en-US"/>
              </w:rPr>
              <w:t>sub</w:t>
            </w:r>
            <w:r w:rsidRPr="00326D8D">
              <w:rPr>
                <w:rFonts w:asciiTheme="majorBidi" w:hAnsiTheme="majorBidi" w:cstheme="majorBidi"/>
                <w:b w:val="0"/>
                <w:bCs/>
                <w:color w:val="000000" w:themeColor="text1"/>
                <w:sz w:val="20"/>
                <w:szCs w:val="20"/>
                <w:lang w:val="en-US"/>
              </w:rPr>
              <w:t>sample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0"/>
                <w:szCs w:val="20"/>
                <w:lang w:val="en-US"/>
              </w:rPr>
              <w:t xml:space="preserve"> from </w:t>
            </w:r>
            <w:r w:rsidRPr="00A24002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 xml:space="preserve">Nickerson et al. 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(2011)</w:t>
            </w:r>
          </w:p>
        </w:tc>
        <w:tc>
          <w:tcPr>
            <w:tcW w:w="1417" w:type="dxa"/>
          </w:tcPr>
          <w:p w14:paraId="5408B9F8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Iraq (</w:t>
            </w:r>
            <w:proofErr w:type="spellStart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Mandaeans</w:t>
            </w:r>
            <w:proofErr w:type="spellEnd"/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7" w:type="dxa"/>
          </w:tcPr>
          <w:p w14:paraId="6DD353AE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992" w:type="dxa"/>
          </w:tcPr>
          <w:p w14:paraId="5F3E2C53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52.0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92" w:type="dxa"/>
          </w:tcPr>
          <w:p w14:paraId="6F375E91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38.3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14.5)</w:t>
            </w:r>
          </w:p>
        </w:tc>
        <w:tc>
          <w:tcPr>
            <w:tcW w:w="1558" w:type="dxa"/>
          </w:tcPr>
          <w:p w14:paraId="3A33C887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240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GD (ICG); </w:t>
            </w:r>
          </w:p>
          <w:p w14:paraId="6FA0B397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03168BD0" w14:textId="77777777" w:rsidR="0053390C" w:rsidRPr="00A24002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240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 (HTQ); Depression (HSCL); Trauma exposure (HTQ); Post-migration stressors (PMLD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</w:t>
            </w:r>
            <w:r w:rsidRPr="00A2400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; English language competency (ISLPR)</w:t>
            </w:r>
          </w:p>
        </w:tc>
        <w:tc>
          <w:tcPr>
            <w:tcW w:w="1107" w:type="dxa"/>
          </w:tcPr>
          <w:p w14:paraId="12FE6A08" w14:textId="77777777" w:rsidR="0053390C" w:rsidRDefault="0053390C" w:rsidP="00933A8C">
            <w:pPr>
              <w:pStyle w:val="ListParagraph"/>
              <w:spacing w:before="40" w:after="40" w:line="240" w:lineRule="auto"/>
              <w:ind w:left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48" w:type="dxa"/>
          </w:tcPr>
          <w:p w14:paraId="4536629D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lass membership in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LCA: 17%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D clas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, 16%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/PGD class</w:t>
            </w:r>
          </w:p>
          <w:p w14:paraId="52720A3C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morbidity PGD class: depression (75%)</w:t>
            </w:r>
          </w:p>
          <w:p w14:paraId="7BFF7A88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morbidity PTSD/PGD class: depression (97.4%)</w:t>
            </w:r>
          </w:p>
          <w:p w14:paraId="130CB256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edictors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for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D clas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membership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: high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er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age; detention and abuse; adaption difficulties </w:t>
            </w:r>
          </w:p>
          <w:p w14:paraId="69225BB1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edictors PTSD/PGD class: female gender; detention and abuse; traumatic loss; loss of culture and support </w:t>
            </w:r>
          </w:p>
        </w:tc>
      </w:tr>
      <w:tr w:rsidR="0053390C" w:rsidRPr="006D46C1" w14:paraId="5C3A4087" w14:textId="77777777" w:rsidTr="00933A8C">
        <w:tc>
          <w:tcPr>
            <w:tcW w:w="850" w:type="dxa"/>
            <w:shd w:val="clear" w:color="auto" w:fill="auto"/>
          </w:tcPr>
          <w:p w14:paraId="1FCE1DFC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Renner et al. (2021)</w:t>
            </w:r>
          </w:p>
        </w:tc>
        <w:tc>
          <w:tcPr>
            <w:tcW w:w="1417" w:type="dxa"/>
          </w:tcPr>
          <w:p w14:paraId="41610831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oss-sectional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RCT baseline)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;</w:t>
            </w:r>
          </w:p>
          <w:p w14:paraId="428409C1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Face-to-face-interview </w:t>
            </w:r>
          </w:p>
        </w:tc>
        <w:tc>
          <w:tcPr>
            <w:tcW w:w="1417" w:type="dxa"/>
          </w:tcPr>
          <w:p w14:paraId="5E7715AA" w14:textId="77777777" w:rsidR="0053390C" w:rsidRPr="002933F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eastAsiaTheme="minorHAnsi" w:hAnsiTheme="majorBidi" w:cstheme="majorBidi"/>
                <w:b w:val="0"/>
                <w:bCs/>
                <w:sz w:val="20"/>
                <w:szCs w:val="20"/>
                <w:lang w:val="en-US" w:eastAsia="en-US"/>
              </w:rPr>
            </w:pPr>
            <w:r w:rsidRPr="002933F1">
              <w:rPr>
                <w:rFonts w:asciiTheme="majorBidi" w:eastAsiaTheme="minorHAnsi" w:hAnsiTheme="majorBidi" w:cstheme="majorBidi"/>
                <w:b w:val="0"/>
                <w:bCs/>
                <w:i/>
                <w:iCs/>
                <w:sz w:val="20"/>
                <w:szCs w:val="20"/>
                <w:lang w:val="en-US" w:eastAsia="en-US"/>
              </w:rPr>
              <w:t>N</w:t>
            </w:r>
            <w:r w:rsidRPr="002933F1">
              <w:rPr>
                <w:rFonts w:asciiTheme="majorBidi" w:eastAsiaTheme="minorHAnsi" w:hAnsiTheme="majorBidi" w:cstheme="majorBidi"/>
                <w:b w:val="0"/>
                <w:bCs/>
                <w:sz w:val="20"/>
                <w:szCs w:val="20"/>
                <w:lang w:val="en-US" w:eastAsia="en-US"/>
              </w:rPr>
              <w:t xml:space="preserve"> = 47</w:t>
            </w:r>
          </w:p>
          <w:p w14:paraId="198711D2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  <w:p w14:paraId="6DC370D0" w14:textId="77777777" w:rsidR="0053390C" w:rsidRPr="002933F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bCs/>
                <w:color w:val="000000" w:themeColor="text1"/>
                <w:sz w:val="20"/>
                <w:szCs w:val="20"/>
                <w:lang w:val="en-US"/>
              </w:rPr>
            </w:pPr>
            <w:r w:rsidRPr="002933F1">
              <w:rPr>
                <w:rFonts w:asciiTheme="majorBidi" w:hAnsiTheme="majorBidi" w:cstheme="majorBidi"/>
                <w:b w:val="0"/>
                <w:bCs/>
                <w:color w:val="000000" w:themeColor="text1"/>
                <w:sz w:val="20"/>
                <w:szCs w:val="20"/>
                <w:lang w:val="en-US"/>
              </w:rPr>
              <w:t>treatment-seeking sample with ambiguous loss</w:t>
            </w:r>
          </w:p>
        </w:tc>
        <w:tc>
          <w:tcPr>
            <w:tcW w:w="1417" w:type="dxa"/>
          </w:tcPr>
          <w:p w14:paraId="7DCBDF5C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Syria</w:t>
            </w:r>
          </w:p>
        </w:tc>
        <w:tc>
          <w:tcPr>
            <w:tcW w:w="1417" w:type="dxa"/>
          </w:tcPr>
          <w:p w14:paraId="1144B9B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992" w:type="dxa"/>
          </w:tcPr>
          <w:p w14:paraId="14968877" w14:textId="77777777" w:rsidR="0053390C" w:rsidRPr="002933F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bCs/>
                <w:color w:val="000000" w:themeColor="text1"/>
                <w:sz w:val="20"/>
                <w:szCs w:val="20"/>
              </w:rPr>
            </w:pPr>
            <w:r w:rsidRPr="002933F1">
              <w:rPr>
                <w:rFonts w:asciiTheme="majorBidi" w:eastAsiaTheme="minorHAnsi" w:hAnsiTheme="majorBidi" w:cstheme="majorBidi"/>
                <w:b w:val="0"/>
                <w:bCs/>
                <w:sz w:val="20"/>
                <w:szCs w:val="20"/>
                <w:lang w:eastAsia="en-US"/>
              </w:rPr>
              <w:t>66.0%</w:t>
            </w:r>
            <w:r>
              <w:rPr>
                <w:rFonts w:asciiTheme="majorBidi" w:eastAsiaTheme="minorHAnsi" w:hAnsiTheme="majorBidi" w:cstheme="majorBidi"/>
                <w:b w:val="0"/>
                <w:bCs/>
                <w:sz w:val="20"/>
                <w:szCs w:val="20"/>
                <w:lang w:eastAsia="en-US"/>
              </w:rPr>
              <w:t xml:space="preserve"> male</w:t>
            </w:r>
          </w:p>
        </w:tc>
        <w:tc>
          <w:tcPr>
            <w:tcW w:w="992" w:type="dxa"/>
          </w:tcPr>
          <w:p w14:paraId="6DFDF9EB" w14:textId="77777777" w:rsidR="0053390C" w:rsidRPr="00A92328" w:rsidRDefault="0053390C" w:rsidP="00933A8C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</w:pPr>
            <w:r w:rsidRPr="00AD33B3">
              <w:rPr>
                <w:rFonts w:asciiTheme="majorBidi" w:eastAsiaTheme="minorHAnsi" w:hAnsiTheme="majorBidi" w:cstheme="majorBidi"/>
                <w:i/>
                <w:sz w:val="20"/>
                <w:szCs w:val="20"/>
                <w:lang w:val="en-US" w:eastAsia="en-US"/>
              </w:rPr>
              <w:t>M</w:t>
            </w:r>
            <w:r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  <w:t xml:space="preserve"> =</w:t>
            </w:r>
            <w:r w:rsidRPr="00A92328"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  <w:t xml:space="preserve"> 34.79 years (</w:t>
            </w:r>
            <w:r w:rsidRPr="00AD33B3">
              <w:rPr>
                <w:rFonts w:asciiTheme="majorBidi" w:eastAsiaTheme="minorHAnsi" w:hAnsiTheme="majorBidi" w:cstheme="majorBidi"/>
                <w:i/>
                <w:sz w:val="20"/>
                <w:szCs w:val="20"/>
                <w:lang w:val="en-US" w:eastAsia="en-US"/>
              </w:rPr>
              <w:t>SD</w:t>
            </w:r>
            <w:r w:rsidRPr="00A92328">
              <w:rPr>
                <w:rFonts w:asciiTheme="majorBidi" w:eastAsiaTheme="minorHAnsi" w:hAnsiTheme="majorBidi" w:cstheme="majorBidi"/>
                <w:sz w:val="20"/>
                <w:szCs w:val="20"/>
                <w:lang w:val="en-US" w:eastAsia="en-US"/>
              </w:rPr>
              <w:t xml:space="preserve"> = 12.32;</w:t>
            </w:r>
          </w:p>
          <w:p w14:paraId="4369B185" w14:textId="77777777" w:rsidR="0053390C" w:rsidRPr="00AD33B3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AD33B3">
              <w:rPr>
                <w:rFonts w:asciiTheme="majorBidi" w:eastAsiaTheme="minorHAnsi" w:hAnsiTheme="majorBidi" w:cstheme="majorBidi"/>
                <w:b w:val="0"/>
                <w:sz w:val="20"/>
                <w:szCs w:val="20"/>
                <w:lang w:eastAsia="en-US"/>
              </w:rPr>
              <w:t>range</w:t>
            </w:r>
            <w:proofErr w:type="spellEnd"/>
            <w:r w:rsidRPr="00AD33B3">
              <w:rPr>
                <w:rFonts w:asciiTheme="majorBidi" w:eastAsiaTheme="minorHAnsi" w:hAnsiTheme="majorBidi" w:cstheme="majorBidi"/>
                <w:b w:val="0"/>
                <w:sz w:val="20"/>
                <w:szCs w:val="20"/>
                <w:lang w:eastAsia="en-US"/>
              </w:rPr>
              <w:t xml:space="preserve"> = 19–64)</w:t>
            </w:r>
          </w:p>
        </w:tc>
        <w:tc>
          <w:tcPr>
            <w:tcW w:w="1558" w:type="dxa"/>
          </w:tcPr>
          <w:p w14:paraId="48CC0C9D" w14:textId="77777777" w:rsidR="0053390C" w:rsidRPr="004C251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PGD (ICG); </w:t>
            </w:r>
          </w:p>
          <w:p w14:paraId="570CBFF2" w14:textId="77777777" w:rsidR="0053390C" w:rsidRPr="004C251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</w:p>
          <w:p w14:paraId="1F2C89BF" w14:textId="77777777" w:rsidR="0053390C" w:rsidRPr="004C251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PTSD (PDS-5) </w:t>
            </w:r>
            <w:proofErr w:type="spellStart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anxiety</w:t>
            </w:r>
            <w:proofErr w:type="spellEnd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(GAD-7); depressive </w:t>
            </w:r>
            <w:proofErr w:type="spellStart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symptoms</w:t>
            </w:r>
            <w:proofErr w:type="spellEnd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(PHQ-9), </w:t>
            </w:r>
            <w:proofErr w:type="spellStart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somatization</w:t>
            </w:r>
            <w:proofErr w:type="spellEnd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(PHQ-15); </w:t>
            </w:r>
            <w:proofErr w:type="spellStart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boundary</w:t>
            </w:r>
            <w:proofErr w:type="spellEnd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ambiguity</w:t>
            </w:r>
            <w:proofErr w:type="spellEnd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(BAS)</w:t>
            </w:r>
          </w:p>
        </w:tc>
        <w:tc>
          <w:tcPr>
            <w:tcW w:w="1107" w:type="dxa"/>
          </w:tcPr>
          <w:p w14:paraId="0AAD2E45" w14:textId="77777777" w:rsidR="0053390C" w:rsidRPr="00EA2AAD" w:rsidRDefault="0053390C" w:rsidP="00933A8C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G</w:t>
            </w:r>
          </w:p>
        </w:tc>
        <w:tc>
          <w:tcPr>
            <w:tcW w:w="2948" w:type="dxa"/>
          </w:tcPr>
          <w:p w14:paraId="30D4C44A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valence CG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scores ≥ 25 on the ICG)</w:t>
            </w:r>
            <w:r w:rsidRPr="00AD33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AD33B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42.6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% (conditional)</w:t>
            </w:r>
          </w:p>
          <w:p w14:paraId="6D7B1FB3" w14:textId="77777777" w:rsidR="0053390C" w:rsidRPr="004A15A3" w:rsidRDefault="0053390C" w:rsidP="0053390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Predictors: h</w:t>
            </w:r>
            <w:r w:rsidRPr="00AD33B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ving lost a close family memb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</w:t>
            </w:r>
            <w:r w:rsidRPr="00AD33B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higher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A9232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oundary ambiguity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, age </w:t>
            </w:r>
            <w:r w:rsidRPr="004A15A3">
              <w:rPr>
                <w:rFonts w:asciiTheme="majorBidi" w:hAnsiTheme="majorBidi" w:cstheme="majorBidi"/>
                <w:sz w:val="20"/>
                <w:szCs w:val="20"/>
                <w:lang w:val="en-US"/>
              </w:rPr>
              <w:t>30–39 vs. ≥40</w:t>
            </w:r>
          </w:p>
          <w:p w14:paraId="277C078C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bookmarkStart w:id="2" w:name="_Hlk127891878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No association with closeness with missing person, age </w:t>
            </w:r>
            <w:r w:rsidRPr="004A15A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30–39 vs. 18–29</w:t>
            </w:r>
            <w:bookmarkEnd w:id="2"/>
          </w:p>
        </w:tc>
      </w:tr>
      <w:tr w:rsidR="0053390C" w:rsidRPr="006D46C1" w14:paraId="22C4CFE1" w14:textId="77777777" w:rsidTr="00933A8C">
        <w:tc>
          <w:tcPr>
            <w:tcW w:w="850" w:type="dxa"/>
            <w:shd w:val="clear" w:color="auto" w:fill="auto"/>
          </w:tcPr>
          <w:p w14:paraId="41CA5D80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Silove</w:t>
            </w:r>
            <w:proofErr w:type="spellEnd"/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et al. (2017)</w:t>
            </w:r>
          </w:p>
          <w:p w14:paraId="0B71C4E8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  <w:p w14:paraId="269B9DB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3AFF7B55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  <w:vMerge w:val="restart"/>
          </w:tcPr>
          <w:p w14:paraId="762B48A3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230</w:t>
            </w:r>
          </w:p>
          <w:p w14:paraId="758E9078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  <w:p w14:paraId="79494426" w14:textId="77777777" w:rsidR="0053390C" w:rsidRPr="00AD33B3" w:rsidRDefault="0053390C" w:rsidP="00933A8C">
            <w:pPr>
              <w:spacing w:line="240" w:lineRule="auto"/>
            </w:pPr>
            <w:r w:rsidRPr="00AD33B3">
              <w:rPr>
                <w:sz w:val="20"/>
                <w:szCs w:val="20"/>
              </w:rPr>
              <w:t>Targeted sampling approach</w:t>
            </w:r>
          </w:p>
        </w:tc>
        <w:tc>
          <w:tcPr>
            <w:tcW w:w="1417" w:type="dxa"/>
            <w:vMerge w:val="restart"/>
          </w:tcPr>
          <w:p w14:paraId="0AC8700D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West Papua</w:t>
            </w:r>
          </w:p>
        </w:tc>
        <w:tc>
          <w:tcPr>
            <w:tcW w:w="1417" w:type="dxa"/>
            <w:vMerge w:val="restart"/>
          </w:tcPr>
          <w:p w14:paraId="467F5B25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Papua New Guinea</w:t>
            </w:r>
          </w:p>
        </w:tc>
        <w:tc>
          <w:tcPr>
            <w:tcW w:w="992" w:type="dxa"/>
            <w:vMerge w:val="restart"/>
          </w:tcPr>
          <w:p w14:paraId="1ED86BAB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59.5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  <w:vMerge w:val="restart"/>
          </w:tcPr>
          <w:p w14:paraId="6FA72EB3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37.0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9.8)</w:t>
            </w:r>
          </w:p>
        </w:tc>
        <w:tc>
          <w:tcPr>
            <w:tcW w:w="1558" w:type="dxa"/>
            <w:vMerge w:val="restart"/>
          </w:tcPr>
          <w:p w14:paraId="7BB76FFA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D33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GD (R-MHAP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restricted to ICD-11 symptoms</w:t>
            </w:r>
            <w:r w:rsidRPr="00AD33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74FB9D7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589935DC" w14:textId="77777777" w:rsidR="0053390C" w:rsidRPr="00AD33B3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D33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 (R-MHAP); CPTSD (R-MHAP); Depression (R-</w:t>
            </w:r>
            <w:r w:rsidRPr="00AD33B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MHAP); Trauma exposure (self-developed); Post-migration stressors (ADAPT)</w:t>
            </w:r>
          </w:p>
        </w:tc>
        <w:tc>
          <w:tcPr>
            <w:tcW w:w="1107" w:type="dxa"/>
            <w:vMerge w:val="restart"/>
          </w:tcPr>
          <w:p w14:paraId="08B42113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48" w:type="dxa"/>
          </w:tcPr>
          <w:p w14:paraId="01659BD1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orrelates: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low correlations with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 (ICD-1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) and </w:t>
            </w: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</w:t>
            </w:r>
            <w:proofErr w:type="spellEnd"/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ICD-11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2174019" w14:textId="77777777" w:rsidR="0053390C" w:rsidRPr="00A92328" w:rsidRDefault="0053390C" w:rsidP="00933A8C">
            <w:pPr>
              <w:pStyle w:val="ListParagraph"/>
              <w:spacing w:after="40" w:line="240" w:lineRule="auto"/>
              <w:ind w:left="170" w:hanging="170"/>
              <w:contextualSpacing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4102C823" w14:textId="77777777" w:rsidR="0053390C" w:rsidRPr="00A92328" w:rsidRDefault="0053390C" w:rsidP="00933A8C">
            <w:pPr>
              <w:pStyle w:val="ListParagraph"/>
              <w:spacing w:before="40" w:after="40" w:line="240" w:lineRule="auto"/>
              <w:ind w:left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3390C" w:rsidRPr="006D46C1" w14:paraId="3B58CBF8" w14:textId="77777777" w:rsidTr="00933A8C">
        <w:trPr>
          <w:trHeight w:val="50"/>
        </w:trPr>
        <w:tc>
          <w:tcPr>
            <w:tcW w:w="850" w:type="dxa"/>
            <w:shd w:val="clear" w:color="auto" w:fill="auto"/>
          </w:tcPr>
          <w:p w14:paraId="7367AEC5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ay et al. (2016)</w:t>
            </w:r>
          </w:p>
        </w:tc>
        <w:tc>
          <w:tcPr>
            <w:tcW w:w="1417" w:type="dxa"/>
            <w:vMerge/>
          </w:tcPr>
          <w:p w14:paraId="6BA8B912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42D0CAF8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F07676E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A17D0E9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EB64E57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2E83552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51528333" w14:textId="77777777" w:rsidR="0053390C" w:rsidRPr="00AD33B3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  <w:vMerge/>
          </w:tcPr>
          <w:p w14:paraId="65801178" w14:textId="77777777" w:rsidR="0053390C" w:rsidRPr="00C62A5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48" w:type="dxa"/>
          </w:tcPr>
          <w:p w14:paraId="7D2B0F8B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edictors: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nflict and loss related PTE,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A15A3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ccess to justice for human rights violations</w:t>
            </w:r>
          </w:p>
          <w:p w14:paraId="7800375C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bookmarkStart w:id="3" w:name="_Hlk127891893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No associations with sex, age, ADAPT domains bonds and networks, safety and security, roles and identities, existential meaning</w:t>
            </w:r>
            <w:bookmarkEnd w:id="3"/>
          </w:p>
        </w:tc>
      </w:tr>
      <w:tr w:rsidR="0053390C" w:rsidRPr="006D46C1" w14:paraId="64DDB845" w14:textId="77777777" w:rsidTr="00933A8C">
        <w:tc>
          <w:tcPr>
            <w:tcW w:w="850" w:type="dxa"/>
            <w:shd w:val="clear" w:color="auto" w:fill="auto"/>
          </w:tcPr>
          <w:p w14:paraId="5895B332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Steil</w:t>
            </w:r>
            <w:proofErr w:type="spellEnd"/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et al. (2019)</w:t>
            </w:r>
          </w:p>
        </w:tc>
        <w:tc>
          <w:tcPr>
            <w:tcW w:w="1417" w:type="dxa"/>
          </w:tcPr>
          <w:p w14:paraId="020877A9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</w:tc>
        <w:tc>
          <w:tcPr>
            <w:tcW w:w="1417" w:type="dxa"/>
          </w:tcPr>
          <w:p w14:paraId="19E3307D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106</w:t>
            </w:r>
          </w:p>
          <w:p w14:paraId="3BC7F7B1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  <w:p w14:paraId="01760856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Representative</w:t>
            </w:r>
            <w:proofErr w:type="spellEnd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sample</w:t>
            </w:r>
          </w:p>
        </w:tc>
        <w:tc>
          <w:tcPr>
            <w:tcW w:w="1417" w:type="dxa"/>
          </w:tcPr>
          <w:p w14:paraId="282A8636" w14:textId="77777777" w:rsidR="0053390C" w:rsidRPr="006D46C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>Afghanistan</w:t>
            </w:r>
            <w:proofErr w:type="spellEnd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 xml:space="preserve">: 36.1%; </w:t>
            </w:r>
          </w:p>
          <w:p w14:paraId="026B9D97" w14:textId="77777777" w:rsidR="0053390C" w:rsidRPr="006D46C1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>Syria</w:t>
            </w:r>
            <w:proofErr w:type="spellEnd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 xml:space="preserve">: 32.5%; </w:t>
            </w:r>
            <w:proofErr w:type="spellStart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>Iran</w:t>
            </w:r>
            <w:proofErr w:type="spellEnd"/>
            <w:r w:rsidRPr="006D46C1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lang w:val="es-ES"/>
              </w:rPr>
              <w:t>: 10.8%; Iraq: 9.6%; Eritrea: 6.0%; Somalia: 2.4%</w:t>
            </w:r>
          </w:p>
        </w:tc>
        <w:tc>
          <w:tcPr>
            <w:tcW w:w="1417" w:type="dxa"/>
          </w:tcPr>
          <w:p w14:paraId="75894BE8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992" w:type="dxa"/>
          </w:tcPr>
          <w:p w14:paraId="2F32059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100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992" w:type="dxa"/>
          </w:tcPr>
          <w:p w14:paraId="2D0E8126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29.3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 xml:space="preserve">SD 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= 8.8)</w:t>
            </w:r>
          </w:p>
        </w:tc>
        <w:tc>
          <w:tcPr>
            <w:tcW w:w="1558" w:type="dxa"/>
          </w:tcPr>
          <w:p w14:paraId="207D6739" w14:textId="77777777" w:rsidR="0053390C" w:rsidRPr="004C251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</w:pPr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PGD (PG-13); Depression (HSCL); </w:t>
            </w:r>
            <w:proofErr w:type="spellStart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Anxiety</w:t>
            </w:r>
            <w:proofErr w:type="spellEnd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(HSCL); </w:t>
            </w:r>
            <w:proofErr w:type="spellStart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Somatization</w:t>
            </w:r>
            <w:proofErr w:type="spellEnd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(SCL-90); Trauma </w:t>
            </w:r>
            <w:proofErr w:type="spellStart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>exposure</w:t>
            </w:r>
            <w:proofErr w:type="spellEnd"/>
            <w:r w:rsidRPr="00933A8C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de-DE"/>
              </w:rPr>
              <w:t xml:space="preserve"> (PDS, HTQ)</w:t>
            </w:r>
          </w:p>
        </w:tc>
        <w:tc>
          <w:tcPr>
            <w:tcW w:w="1107" w:type="dxa"/>
          </w:tcPr>
          <w:p w14:paraId="05EDB613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igerson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et al., 2009</w:t>
            </w:r>
          </w:p>
        </w:tc>
        <w:tc>
          <w:tcPr>
            <w:tcW w:w="2948" w:type="dxa"/>
          </w:tcPr>
          <w:p w14:paraId="0B6EAB81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.9% of refugees reported bereavement</w:t>
            </w:r>
          </w:p>
          <w:p w14:paraId="2FB63AF9" w14:textId="77777777" w:rsidR="0053390C" w:rsidRPr="006D46C1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evalence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PGD (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Prigerson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 xml:space="preserve"> et al., 2009): 7.6%, 9.41% (</w:t>
            </w:r>
            <w:proofErr w:type="spellStart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conditional</w:t>
            </w:r>
            <w:proofErr w:type="spellEnd"/>
            <w:r w:rsidRPr="006D46C1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fr-FR"/>
              </w:rPr>
              <w:t>)</w:t>
            </w:r>
          </w:p>
          <w:p w14:paraId="7D012464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rrelat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ions with mental health measure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moderate correlations with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depression and anxiety; somatization </w:t>
            </w:r>
          </w:p>
          <w:p w14:paraId="2FDE0A8A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dictor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: family status; religion; somatization;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umber of experienced PTE</w:t>
            </w:r>
          </w:p>
          <w:p w14:paraId="74470D7F" w14:textId="77777777" w:rsidR="0053390C" w:rsidRPr="00B84499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bookmarkStart w:id="4" w:name="_Hlk127891903"/>
            <w:r w:rsidRPr="00D56045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 associations with country of origin, level of education, having children, duration of displacement and application for asylum, age, number of witnessed trauma, depression and anxiety</w:t>
            </w:r>
            <w:bookmarkEnd w:id="4"/>
          </w:p>
        </w:tc>
      </w:tr>
      <w:tr w:rsidR="0053390C" w:rsidRPr="006D46C1" w14:paraId="6993B8D3" w14:textId="77777777" w:rsidTr="00933A8C">
        <w:trPr>
          <w:trHeight w:val="2112"/>
        </w:trPr>
        <w:tc>
          <w:tcPr>
            <w:tcW w:w="850" w:type="dxa"/>
            <w:shd w:val="clear" w:color="auto" w:fill="auto"/>
          </w:tcPr>
          <w:p w14:paraId="28F32814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ay et al. (2019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a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13554828" w14:textId="77777777" w:rsidR="0053390C" w:rsidRPr="00A92328" w:rsidRDefault="0053390C" w:rsidP="00933A8C">
            <w:pPr>
              <w:spacing w:before="40" w:after="80" w:line="240" w:lineRule="auto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49BDE58C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ross-sectional study; Face-to-face-interview</w:t>
            </w:r>
          </w:p>
          <w:p w14:paraId="151BFC7C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6DB1E59B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N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486</w:t>
            </w:r>
          </w:p>
          <w:p w14:paraId="5CC24CDD" w14:textId="77777777" w:rsidR="0053390C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  <w:p w14:paraId="250BA74F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Representative</w:t>
            </w:r>
            <w:proofErr w:type="spellEnd"/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sample </w:t>
            </w:r>
          </w:p>
        </w:tc>
        <w:tc>
          <w:tcPr>
            <w:tcW w:w="1417" w:type="dxa"/>
            <w:vMerge w:val="restart"/>
          </w:tcPr>
          <w:p w14:paraId="4B1E4030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West Papua</w:t>
            </w:r>
          </w:p>
        </w:tc>
        <w:tc>
          <w:tcPr>
            <w:tcW w:w="1417" w:type="dxa"/>
            <w:vMerge w:val="restart"/>
          </w:tcPr>
          <w:p w14:paraId="62915E02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Papua New Guinea</w:t>
            </w:r>
          </w:p>
        </w:tc>
        <w:tc>
          <w:tcPr>
            <w:tcW w:w="992" w:type="dxa"/>
            <w:vMerge w:val="restart"/>
          </w:tcPr>
          <w:p w14:paraId="7DD05421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55.9%</w:t>
            </w:r>
            <w:r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992" w:type="dxa"/>
            <w:vMerge w:val="restart"/>
          </w:tcPr>
          <w:p w14:paraId="3C387B49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M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35.8 (</w:t>
            </w:r>
            <w:r w:rsidRPr="00A92328"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  <w:t>SD</w:t>
            </w:r>
            <w:r w:rsidRPr="00A92328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= 0.7)</w:t>
            </w:r>
          </w:p>
        </w:tc>
        <w:tc>
          <w:tcPr>
            <w:tcW w:w="1558" w:type="dxa"/>
            <w:vMerge w:val="restart"/>
          </w:tcPr>
          <w:p w14:paraId="5DDE7EC0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C0B4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GD (R-MHAP); </w:t>
            </w:r>
          </w:p>
          <w:p w14:paraId="3BB186C8" w14:textId="77777777" w:rsidR="0053390C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  <w:p w14:paraId="248C8A3D" w14:textId="77777777" w:rsidR="0053390C" w:rsidRPr="00FC0B4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C0B4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TSD (R-MHAP); Trauma exposure (self-developed);</w:t>
            </w:r>
            <w:r w:rsidRPr="00FC0B4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ostmigration living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difficulties</w:t>
            </w:r>
            <w:r w:rsidRPr="00FC0B4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(HESPER)</w:t>
            </w:r>
          </w:p>
        </w:tc>
        <w:tc>
          <w:tcPr>
            <w:tcW w:w="1107" w:type="dxa"/>
          </w:tcPr>
          <w:p w14:paraId="3EA008FF" w14:textId="77777777" w:rsidR="0053390C" w:rsidRPr="00EA2AAD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ICD-11, PCBD</w:t>
            </w:r>
          </w:p>
        </w:tc>
        <w:tc>
          <w:tcPr>
            <w:tcW w:w="2948" w:type="dxa"/>
          </w:tcPr>
          <w:p w14:paraId="1C85F961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28.0% reported exposure to at least one type of traumatic loss</w:t>
            </w:r>
          </w:p>
          <w:p w14:paraId="5ABCB070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evalence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GD (ICD-11): 21%</w:t>
            </w:r>
          </w:p>
          <w:p w14:paraId="13C9AD5B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evalence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BD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(DSM-5): 16% </w:t>
            </w:r>
          </w:p>
          <w:p w14:paraId="3B0C286B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0A31B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dictors: traumatic loss; longer duration of displacement</w:t>
            </w:r>
          </w:p>
          <w:p w14:paraId="5C7758BA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bookmarkStart w:id="5" w:name="_Hlk127891916"/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No associations with age, gender, employment, marital status</w:t>
            </w:r>
            <w:bookmarkEnd w:id="5"/>
          </w:p>
        </w:tc>
      </w:tr>
      <w:tr w:rsidR="0053390C" w:rsidRPr="006D46C1" w14:paraId="046A4B16" w14:textId="77777777" w:rsidTr="00933A8C">
        <w:trPr>
          <w:trHeight w:val="2826"/>
        </w:trPr>
        <w:tc>
          <w:tcPr>
            <w:tcW w:w="850" w:type="dxa"/>
            <w:shd w:val="clear" w:color="auto" w:fill="auto"/>
          </w:tcPr>
          <w:p w14:paraId="63266E03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lastRenderedPageBreak/>
              <w:t>Tay et al. (201</w:t>
            </w:r>
            <w:r w:rsidRPr="000A31B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9b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vMerge/>
          </w:tcPr>
          <w:p w14:paraId="5457507D" w14:textId="77777777" w:rsidR="0053390C" w:rsidRPr="00A9232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Merge/>
          </w:tcPr>
          <w:p w14:paraId="34B7BEBA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81CADF4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F4A2EF3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6BF7FACA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235D0169" w14:textId="77777777" w:rsidR="0053390C" w:rsidRPr="00A92328" w:rsidRDefault="0053390C" w:rsidP="00933A8C">
            <w:pPr>
              <w:pStyle w:val="Deckblattberschrift1"/>
              <w:spacing w:before="40" w:after="40" w:line="240" w:lineRule="auto"/>
              <w:rPr>
                <w:rFonts w:asciiTheme="majorBidi" w:hAnsiTheme="majorBidi" w:cstheme="majorBidi"/>
                <w:b w:val="0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58" w:type="dxa"/>
            <w:vMerge/>
          </w:tcPr>
          <w:p w14:paraId="420BCD85" w14:textId="77777777" w:rsidR="0053390C" w:rsidRPr="00FC0B48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07" w:type="dxa"/>
          </w:tcPr>
          <w:p w14:paraId="59D83FE1" w14:textId="77777777" w:rsidR="0053390C" w:rsidRPr="00395C89" w:rsidRDefault="0053390C" w:rsidP="00933A8C">
            <w:pPr>
              <w:spacing w:before="40" w:after="4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948" w:type="dxa"/>
          </w:tcPr>
          <w:p w14:paraId="58178F67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lass membership in LCA: complicated bereavement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class (11%); PTSD/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omplicated bereavement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lass (10%)</w:t>
            </w:r>
          </w:p>
          <w:p w14:paraId="1AE53524" w14:textId="77777777" w:rsidR="0053390C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Predictor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omplicated bereavement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class: erosion of interpersonal bonds/networks </w:t>
            </w:r>
          </w:p>
          <w:p w14:paraId="66346DEF" w14:textId="77777777" w:rsidR="0053390C" w:rsidRPr="00A92328" w:rsidRDefault="0053390C" w:rsidP="0053390C">
            <w:pPr>
              <w:pStyle w:val="ListParagraph"/>
              <w:numPr>
                <w:ilvl w:val="0"/>
                <w:numId w:val="1"/>
              </w:numPr>
              <w:spacing w:before="40" w:after="40" w:line="240" w:lineRule="auto"/>
              <w:ind w:left="170" w:hanging="17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Predictors PTSD/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complicated bereavement 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class: exposure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to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trauma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tic loss events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; post-migration stressors; erosion of interpersonal bonds/networks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>;</w:t>
            </w:r>
            <w:r w:rsidRPr="00A9232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disruptions to role and identity</w:t>
            </w:r>
          </w:p>
        </w:tc>
      </w:tr>
    </w:tbl>
    <w:p w14:paraId="7CCF359F" w14:textId="77777777" w:rsidR="0053390C" w:rsidRPr="002B6215" w:rsidRDefault="0053390C" w:rsidP="0053390C">
      <w:pPr>
        <w:spacing w:line="240" w:lineRule="auto"/>
        <w:jc w:val="both"/>
        <w:rPr>
          <w:lang w:val="en-US"/>
        </w:rPr>
      </w:pPr>
      <w:r w:rsidRPr="002B6215">
        <w:rPr>
          <w:i/>
          <w:iCs/>
          <w:color w:val="000000" w:themeColor="text1"/>
          <w:lang w:val="en-US"/>
        </w:rPr>
        <w:t>Note</w:t>
      </w:r>
      <w:r w:rsidRPr="002B6215">
        <w:rPr>
          <w:color w:val="000000" w:themeColor="text1"/>
          <w:lang w:val="en-US"/>
        </w:rPr>
        <w:t xml:space="preserve">. Conditional prevalence rates pertain to the prevalence among bereaved individuals. CG = Complicated Grief; PCBD = Persistent Complex Bereavement Disorder; PGD = Prolonged Grief Disorder. ADAPT = ADAPT index of the psychosocial impacts of conflict and displacement; </w:t>
      </w:r>
      <w:r w:rsidRPr="002B6215">
        <w:rPr>
          <w:rFonts w:eastAsiaTheme="minorHAnsi"/>
          <w:lang w:val="en-US"/>
        </w:rPr>
        <w:t xml:space="preserve">BAS = Boundary Ambiguity Scale; </w:t>
      </w:r>
      <w:r w:rsidRPr="002B6215">
        <w:rPr>
          <w:color w:val="000000" w:themeColor="text1"/>
          <w:lang w:val="en-US"/>
        </w:rPr>
        <w:t xml:space="preserve">DERS = Difficulties in Emotion Regulation Scale; </w:t>
      </w:r>
      <w:r w:rsidRPr="002B6215">
        <w:rPr>
          <w:rFonts w:eastAsiaTheme="minorHAnsi"/>
          <w:lang w:val="en-US"/>
        </w:rPr>
        <w:t xml:space="preserve">FSSQ = DUKE–UNC Functional Social Support Questionnaire; </w:t>
      </w:r>
      <w:r w:rsidRPr="002B6215">
        <w:rPr>
          <w:color w:val="000000" w:themeColor="text1"/>
          <w:lang w:val="en-US"/>
        </w:rPr>
        <w:t xml:space="preserve">GSE = General Self-Efficacy Scale; HESPER = Humanitarian Emergency Settings Perceived Needs Scale; HSCL = Hopkins Symptom Checklist; HTQ = Harvard Trauma Questionnaire; ICG = Inventory of Complicated Grief; ISLPR = International Second Language Proficiency Rating Scale; K6 = Kessler Screening Scale for Psychological Distress; </w:t>
      </w:r>
      <w:r w:rsidRPr="002B6215">
        <w:rPr>
          <w:lang w:val="en-US"/>
        </w:rPr>
        <w:t xml:space="preserve">K10 = Kessler Psychological Distress Scale; </w:t>
      </w:r>
      <w:r w:rsidRPr="002B6215">
        <w:rPr>
          <w:color w:val="000000" w:themeColor="text1"/>
          <w:lang w:val="en-US"/>
        </w:rPr>
        <w:t>LCA =</w:t>
      </w:r>
      <w:r w:rsidRPr="002B6215">
        <w:rPr>
          <w:sz w:val="32"/>
          <w:szCs w:val="32"/>
          <w:lang w:val="en-US"/>
        </w:rPr>
        <w:t xml:space="preserve"> </w:t>
      </w:r>
      <w:r w:rsidRPr="002B6215">
        <w:rPr>
          <w:color w:val="000000" w:themeColor="text1"/>
          <w:lang w:val="en-US"/>
        </w:rPr>
        <w:t xml:space="preserve">latent class analysis; LEC-5 = Life Events Checklist; MHI = Mental Health Inventory; NR = not reported; PCL = Posttraumatic Stress Disorder Checklist; PCL-5 = PTSD Checklist for DSM-5; PDS = Posttraumatic Diagnostic Scale; PG-13 = Prolonged Grief-13; PHQ-9 = Patient Health Questionnaire Depression Module; PMLDC = Post-Migration Living Difficulties Checklist; PSDS = PTSD Screening and Diagnostic Scale; </w:t>
      </w:r>
      <w:r>
        <w:rPr>
          <w:color w:val="000000" w:themeColor="text1"/>
          <w:lang w:val="en-US"/>
        </w:rPr>
        <w:t xml:space="preserve">PTE = potentially traumatic event; </w:t>
      </w:r>
      <w:r w:rsidRPr="002B6215">
        <w:rPr>
          <w:color w:val="000000" w:themeColor="text1"/>
          <w:lang w:val="en-US"/>
        </w:rPr>
        <w:t xml:space="preserve">PTSD-8 = Posttraumatic Stress Disorder-8 Items; R-MHAP = Refugee-Mental Health Assessment Package; SDQ = Strengths and Difficulties Questionnaire; SCL-90 = Somatization Subscale of the Symptom-Checklist-90; SF-12 = Medical Outcomes Study-Short Form; TGI-SR = Traumatic Grief Inventory Self-Report Version; TLEQ = Traumatic Life Events Questionnaire; </w:t>
      </w:r>
      <w:r w:rsidRPr="002B6215">
        <w:rPr>
          <w:lang w:val="en-US"/>
        </w:rPr>
        <w:t>WHODAS 2.0 = WHO Disability Assessment Schedule 2.0.</w:t>
      </w:r>
    </w:p>
    <w:p w14:paraId="34457C9E" w14:textId="77777777" w:rsidR="003D5F62" w:rsidRPr="0053390C" w:rsidRDefault="003D5F62">
      <w:pPr>
        <w:rPr>
          <w:lang w:val="en-US"/>
        </w:rPr>
      </w:pPr>
    </w:p>
    <w:sectPr w:rsidR="003D5F62" w:rsidRPr="0053390C" w:rsidSect="0053390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Utopia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73101"/>
    <w:multiLevelType w:val="hybridMultilevel"/>
    <w:tmpl w:val="82740B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B9210C"/>
    <w:multiLevelType w:val="hybridMultilevel"/>
    <w:tmpl w:val="098A78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77163709">
    <w:abstractNumId w:val="1"/>
  </w:num>
  <w:num w:numId="2" w16cid:durableId="1187062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90C"/>
    <w:rsid w:val="003D5F62"/>
    <w:rsid w:val="0053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83DB6"/>
  <w15:chartTrackingRefBased/>
  <w15:docId w15:val="{3CF66D27-EE97-40AF-9036-34035A14C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390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kblattberschrift1">
    <w:name w:val="Deckblatt_Überschrift 1"/>
    <w:basedOn w:val="Normal"/>
    <w:rsid w:val="0053390C"/>
    <w:pPr>
      <w:spacing w:before="80" w:after="80" w:line="360" w:lineRule="auto"/>
    </w:pPr>
    <w:rPr>
      <w:b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53390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53390C"/>
    <w:pPr>
      <w:ind w:left="720"/>
      <w:contextualSpacing/>
    </w:pPr>
  </w:style>
  <w:style w:type="table" w:styleId="TableGrid">
    <w:name w:val="Table Grid"/>
    <w:basedOn w:val="TableNormal"/>
    <w:uiPriority w:val="39"/>
    <w:rsid w:val="005339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3390C"/>
    <w:pPr>
      <w:autoSpaceDE w:val="0"/>
      <w:autoSpaceDN w:val="0"/>
      <w:adjustRightInd w:val="0"/>
      <w:spacing w:after="0" w:line="240" w:lineRule="auto"/>
    </w:pPr>
    <w:rPr>
      <w:rFonts w:ascii="Utopia Std" w:hAnsi="Utopia Std" w:cs="Utopia Std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05</Words>
  <Characters>10479</Characters>
  <Application>Microsoft Office Word</Application>
  <DocSecurity>0</DocSecurity>
  <Lines>87</Lines>
  <Paragraphs>24</Paragraphs>
  <ScaleCrop>false</ScaleCrop>
  <Company>Utrecht University</Company>
  <LinksUpToDate>false</LinksUpToDate>
  <CharactersWithSpaces>1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hner-Meichsner, F. (Franziska)</dc:creator>
  <cp:keywords/>
  <dc:description/>
  <cp:lastModifiedBy>Lechner-Meichsner, F. (Franziska)</cp:lastModifiedBy>
  <cp:revision>1</cp:revision>
  <dcterms:created xsi:type="dcterms:W3CDTF">2023-08-02T09:33:00Z</dcterms:created>
  <dcterms:modified xsi:type="dcterms:W3CDTF">2023-08-02T09:33:00Z</dcterms:modified>
</cp:coreProperties>
</file>